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391CE7" w14:textId="73B3CDA3" w:rsidR="00AF27FF" w:rsidRPr="00AF27FF" w:rsidRDefault="00AF27FF">
      <w:pPr>
        <w:rPr>
          <w:rFonts w:ascii="Times New Roman" w:hAnsi="Times New Roman" w:cs="Times New Roman"/>
        </w:rPr>
      </w:pPr>
      <w:r w:rsidRPr="0003737B">
        <w:rPr>
          <w:rFonts w:ascii="Times New Roman" w:hAnsi="Times New Roman" w:cs="Times New Roman"/>
          <w:b/>
          <w:bCs/>
        </w:rPr>
        <w:t>Supplementary Table S1:</w:t>
      </w:r>
      <w:r>
        <w:rPr>
          <w:rFonts w:ascii="Times New Roman" w:hAnsi="Times New Roman" w:cs="Times New Roman"/>
        </w:rPr>
        <w:t xml:space="preserve"> </w:t>
      </w:r>
      <w:r w:rsidR="0003737B">
        <w:rPr>
          <w:rFonts w:ascii="Times New Roman" w:hAnsi="Times New Roman" w:cs="Times New Roman"/>
        </w:rPr>
        <w:t>Primers used throughout the study</w:t>
      </w:r>
    </w:p>
    <w:tbl>
      <w:tblPr>
        <w:tblStyle w:val="TableGrid"/>
        <w:tblW w:w="13948" w:type="dxa"/>
        <w:tblLayout w:type="fixed"/>
        <w:tblLook w:val="04A0" w:firstRow="1" w:lastRow="0" w:firstColumn="1" w:lastColumn="0" w:noHBand="0" w:noVBand="1"/>
      </w:tblPr>
      <w:tblGrid>
        <w:gridCol w:w="1555"/>
        <w:gridCol w:w="1275"/>
        <w:gridCol w:w="1134"/>
        <w:gridCol w:w="1418"/>
        <w:gridCol w:w="1843"/>
        <w:gridCol w:w="4961"/>
        <w:gridCol w:w="1762"/>
      </w:tblGrid>
      <w:tr w:rsidR="00ED3EAE" w:rsidRPr="00AF27FF" w14:paraId="5D8E78C8" w14:textId="77777777" w:rsidTr="00234B18">
        <w:trPr>
          <w:trHeight w:val="313"/>
        </w:trPr>
        <w:tc>
          <w:tcPr>
            <w:tcW w:w="1555" w:type="dxa"/>
            <w:noWrap/>
            <w:vAlign w:val="center"/>
            <w:hideMark/>
          </w:tcPr>
          <w:p w14:paraId="34D046BC" w14:textId="77777777" w:rsidR="00D74E3E" w:rsidRPr="00AF27FF" w:rsidRDefault="00D74E3E" w:rsidP="00D74E3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27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say specificity</w:t>
            </w:r>
          </w:p>
        </w:tc>
        <w:tc>
          <w:tcPr>
            <w:tcW w:w="1275" w:type="dxa"/>
            <w:noWrap/>
            <w:vAlign w:val="center"/>
            <w:hideMark/>
          </w:tcPr>
          <w:p w14:paraId="353673C3" w14:textId="77777777" w:rsidR="00D74E3E" w:rsidRPr="00AF27FF" w:rsidRDefault="00D74E3E" w:rsidP="00D74E3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27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pplication</w:t>
            </w:r>
          </w:p>
        </w:tc>
        <w:tc>
          <w:tcPr>
            <w:tcW w:w="1134" w:type="dxa"/>
            <w:noWrap/>
            <w:vAlign w:val="center"/>
            <w:hideMark/>
          </w:tcPr>
          <w:p w14:paraId="0503D50A" w14:textId="77777777" w:rsidR="00D74E3E" w:rsidRPr="00AF27FF" w:rsidRDefault="00D74E3E" w:rsidP="00D74E3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27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rget</w:t>
            </w:r>
          </w:p>
        </w:tc>
        <w:tc>
          <w:tcPr>
            <w:tcW w:w="1418" w:type="dxa"/>
            <w:noWrap/>
            <w:vAlign w:val="center"/>
            <w:hideMark/>
          </w:tcPr>
          <w:p w14:paraId="7F1081E6" w14:textId="77777777" w:rsidR="00D74E3E" w:rsidRPr="00AF27FF" w:rsidRDefault="00D74E3E" w:rsidP="00D74E3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27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er/probe</w:t>
            </w:r>
          </w:p>
        </w:tc>
        <w:tc>
          <w:tcPr>
            <w:tcW w:w="1843" w:type="dxa"/>
            <w:noWrap/>
            <w:vAlign w:val="center"/>
            <w:hideMark/>
          </w:tcPr>
          <w:p w14:paraId="37544745" w14:textId="77777777" w:rsidR="00D74E3E" w:rsidRPr="00AF27FF" w:rsidRDefault="00D74E3E" w:rsidP="00D74E3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27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4961" w:type="dxa"/>
            <w:noWrap/>
            <w:vAlign w:val="center"/>
            <w:hideMark/>
          </w:tcPr>
          <w:p w14:paraId="373EFF81" w14:textId="77777777" w:rsidR="00D74E3E" w:rsidRPr="00AF27FF" w:rsidRDefault="00D74E3E" w:rsidP="00D74E3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27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quence (5'-3')</w:t>
            </w:r>
          </w:p>
        </w:tc>
        <w:tc>
          <w:tcPr>
            <w:tcW w:w="1762" w:type="dxa"/>
            <w:noWrap/>
            <w:vAlign w:val="center"/>
            <w:hideMark/>
          </w:tcPr>
          <w:p w14:paraId="06DCBEC0" w14:textId="77777777" w:rsidR="00D74E3E" w:rsidRPr="00AF27FF" w:rsidRDefault="00D74E3E" w:rsidP="00D74E3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27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erence</w:t>
            </w:r>
          </w:p>
        </w:tc>
      </w:tr>
      <w:tr w:rsidR="00ED3EAE" w:rsidRPr="00AF27FF" w14:paraId="112B2039" w14:textId="77777777" w:rsidTr="00234B18">
        <w:trPr>
          <w:trHeight w:val="313"/>
        </w:trPr>
        <w:tc>
          <w:tcPr>
            <w:tcW w:w="1555" w:type="dxa"/>
            <w:vMerge w:val="restart"/>
            <w:noWrap/>
            <w:vAlign w:val="center"/>
            <w:hideMark/>
          </w:tcPr>
          <w:p w14:paraId="3DBC70DD" w14:textId="77777777" w:rsidR="00D74E3E" w:rsidRPr="00AF27FF" w:rsidRDefault="00D74E3E" w:rsidP="00D74E3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27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g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14:paraId="0142B0D2" w14:textId="77777777" w:rsidR="00D74E3E" w:rsidRPr="00AF27FF" w:rsidRDefault="00D74E3E" w:rsidP="00D74E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7FF">
              <w:rPr>
                <w:rFonts w:ascii="Times New Roman" w:hAnsi="Times New Roman" w:cs="Times New Roman"/>
                <w:sz w:val="20"/>
                <w:szCs w:val="20"/>
              </w:rPr>
              <w:t>qPCR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14:paraId="7686164B" w14:textId="77777777" w:rsidR="00D74E3E" w:rsidRPr="00AF27FF" w:rsidRDefault="00D74E3E" w:rsidP="00D74E3E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F27F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GAPDH</w:t>
            </w: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11122952" w14:textId="77777777" w:rsidR="00D74E3E" w:rsidRPr="00AF27FF" w:rsidRDefault="00D74E3E" w:rsidP="00D74E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7FF">
              <w:rPr>
                <w:rFonts w:ascii="Times New Roman" w:hAnsi="Times New Roman" w:cs="Times New Roman"/>
                <w:sz w:val="20"/>
                <w:szCs w:val="20"/>
              </w:rPr>
              <w:t>Primer</w:t>
            </w:r>
          </w:p>
        </w:tc>
        <w:tc>
          <w:tcPr>
            <w:tcW w:w="1843" w:type="dxa"/>
            <w:noWrap/>
            <w:vAlign w:val="center"/>
            <w:hideMark/>
          </w:tcPr>
          <w:p w14:paraId="00C7E75D" w14:textId="77777777" w:rsidR="00D74E3E" w:rsidRPr="00AF27FF" w:rsidRDefault="00D74E3E" w:rsidP="00D74E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7FF">
              <w:rPr>
                <w:rFonts w:ascii="Times New Roman" w:hAnsi="Times New Roman" w:cs="Times New Roman"/>
                <w:sz w:val="20"/>
                <w:szCs w:val="20"/>
              </w:rPr>
              <w:t>S0631_DOG_F, S1072_DOG_F</w:t>
            </w:r>
          </w:p>
        </w:tc>
        <w:tc>
          <w:tcPr>
            <w:tcW w:w="4961" w:type="dxa"/>
            <w:noWrap/>
            <w:vAlign w:val="center"/>
            <w:hideMark/>
          </w:tcPr>
          <w:p w14:paraId="10039396" w14:textId="77777777" w:rsidR="00D74E3E" w:rsidRPr="00AF27FF" w:rsidRDefault="00D74E3E" w:rsidP="00D74E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7FF">
              <w:rPr>
                <w:rFonts w:ascii="Times New Roman" w:hAnsi="Times New Roman" w:cs="Times New Roman"/>
                <w:sz w:val="20"/>
                <w:szCs w:val="20"/>
              </w:rPr>
              <w:t>TCAACGGATTTGGCCGTATTGG</w:t>
            </w:r>
          </w:p>
        </w:tc>
        <w:tc>
          <w:tcPr>
            <w:tcW w:w="1762" w:type="dxa"/>
            <w:vMerge w:val="restart"/>
            <w:noWrap/>
            <w:vAlign w:val="center"/>
            <w:hideMark/>
          </w:tcPr>
          <w:p w14:paraId="744188D4" w14:textId="53F95C8B" w:rsidR="00D74E3E" w:rsidRPr="00AF27FF" w:rsidRDefault="00ED3EAE" w:rsidP="00D74E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7F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cnI8L0F1dGhvcj48WWVhcj4yMDIwPC9ZZWFyPjxSZWNO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</w:fldData>
              </w:fldChar>
            </w:r>
            <w:r w:rsidRPr="00AF27F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AF27F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cnI8L0F1dGhvcj48WWVhcj4yMDIwPC9ZZWFyPjxSZWNO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</w:fldData>
              </w:fldChar>
            </w:r>
            <w:r w:rsidRPr="00AF27F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AF27FF">
              <w:rPr>
                <w:rFonts w:ascii="Times New Roman" w:hAnsi="Times New Roman" w:cs="Times New Roman"/>
                <w:sz w:val="20"/>
                <w:szCs w:val="20"/>
              </w:rPr>
            </w:r>
            <w:r w:rsidRPr="00AF27F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AF27FF">
              <w:rPr>
                <w:rFonts w:ascii="Times New Roman" w:hAnsi="Times New Roman" w:cs="Times New Roman"/>
                <w:sz w:val="20"/>
                <w:szCs w:val="20"/>
              </w:rPr>
            </w:r>
            <w:r w:rsidRPr="00AF27F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AF27FF">
              <w:rPr>
                <w:rFonts w:ascii="Times New Roman" w:hAnsi="Times New Roman" w:cs="Times New Roman"/>
                <w:noProof/>
                <w:sz w:val="20"/>
                <w:szCs w:val="20"/>
              </w:rPr>
              <w:t>(Orr et al., 2020; Panetta et al., 2021)</w:t>
            </w:r>
            <w:r w:rsidRPr="00AF27F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ED3EAE" w:rsidRPr="00AF27FF" w14:paraId="0B638D2F" w14:textId="77777777" w:rsidTr="00234B18">
        <w:trPr>
          <w:trHeight w:val="313"/>
        </w:trPr>
        <w:tc>
          <w:tcPr>
            <w:tcW w:w="1555" w:type="dxa"/>
            <w:vMerge/>
            <w:vAlign w:val="center"/>
            <w:hideMark/>
          </w:tcPr>
          <w:p w14:paraId="3E7FD57E" w14:textId="77777777" w:rsidR="00D74E3E" w:rsidRPr="00AF27FF" w:rsidRDefault="00D74E3E" w:rsidP="00D74E3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492E11BF" w14:textId="77777777" w:rsidR="00D74E3E" w:rsidRPr="00AF27FF" w:rsidRDefault="00D74E3E" w:rsidP="00D74E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076BB777" w14:textId="77777777" w:rsidR="00D74E3E" w:rsidRPr="00AF27FF" w:rsidRDefault="00D74E3E" w:rsidP="00D74E3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4A69F2FF" w14:textId="77777777" w:rsidR="00D74E3E" w:rsidRPr="00AF27FF" w:rsidRDefault="00D74E3E" w:rsidP="00D74E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5D9C0544" w14:textId="77777777" w:rsidR="00D74E3E" w:rsidRPr="00AF27FF" w:rsidRDefault="00D74E3E" w:rsidP="00D74E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7FF">
              <w:rPr>
                <w:rFonts w:ascii="Times New Roman" w:hAnsi="Times New Roman" w:cs="Times New Roman"/>
                <w:sz w:val="20"/>
                <w:szCs w:val="20"/>
              </w:rPr>
              <w:t>S0634_DOG_R, S1073_DOG_R</w:t>
            </w:r>
          </w:p>
        </w:tc>
        <w:tc>
          <w:tcPr>
            <w:tcW w:w="4961" w:type="dxa"/>
            <w:noWrap/>
            <w:vAlign w:val="center"/>
            <w:hideMark/>
          </w:tcPr>
          <w:p w14:paraId="4582D95F" w14:textId="77777777" w:rsidR="00D74E3E" w:rsidRPr="00AF27FF" w:rsidRDefault="00D74E3E" w:rsidP="00D74E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7FF">
              <w:rPr>
                <w:rFonts w:ascii="Times New Roman" w:hAnsi="Times New Roman" w:cs="Times New Roman"/>
                <w:sz w:val="20"/>
                <w:szCs w:val="20"/>
              </w:rPr>
              <w:t>TGAAGGGGTCATTGATGGCG</w:t>
            </w:r>
          </w:p>
        </w:tc>
        <w:tc>
          <w:tcPr>
            <w:tcW w:w="1762" w:type="dxa"/>
            <w:vMerge/>
            <w:vAlign w:val="center"/>
            <w:hideMark/>
          </w:tcPr>
          <w:p w14:paraId="47D9D8EB" w14:textId="77777777" w:rsidR="00D74E3E" w:rsidRPr="00AF27FF" w:rsidRDefault="00D74E3E" w:rsidP="00D74E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3EAE" w:rsidRPr="00AF27FF" w14:paraId="5C70F27C" w14:textId="77777777" w:rsidTr="00234B18">
        <w:trPr>
          <w:trHeight w:val="313"/>
        </w:trPr>
        <w:tc>
          <w:tcPr>
            <w:tcW w:w="1555" w:type="dxa"/>
            <w:vMerge/>
            <w:vAlign w:val="center"/>
            <w:hideMark/>
          </w:tcPr>
          <w:p w14:paraId="052C0770" w14:textId="77777777" w:rsidR="00D74E3E" w:rsidRPr="00AF27FF" w:rsidRDefault="00D74E3E" w:rsidP="00D74E3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0526127B" w14:textId="77777777" w:rsidR="00D74E3E" w:rsidRPr="00AF27FF" w:rsidRDefault="00D74E3E" w:rsidP="00D74E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209FB467" w14:textId="77777777" w:rsidR="00D74E3E" w:rsidRPr="00AF27FF" w:rsidRDefault="00D74E3E" w:rsidP="00D74E3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29D8A458" w14:textId="77777777" w:rsidR="00D74E3E" w:rsidRPr="00AF27FF" w:rsidRDefault="00D74E3E" w:rsidP="00D74E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7FF">
              <w:rPr>
                <w:rFonts w:ascii="Times New Roman" w:hAnsi="Times New Roman" w:cs="Times New Roman"/>
                <w:sz w:val="20"/>
                <w:szCs w:val="20"/>
              </w:rPr>
              <w:t>Probe</w:t>
            </w:r>
          </w:p>
        </w:tc>
        <w:tc>
          <w:tcPr>
            <w:tcW w:w="1843" w:type="dxa"/>
            <w:noWrap/>
            <w:vAlign w:val="center"/>
            <w:hideMark/>
          </w:tcPr>
          <w:p w14:paraId="77257E09" w14:textId="77777777" w:rsidR="00D74E3E" w:rsidRPr="00AF27FF" w:rsidRDefault="00D74E3E" w:rsidP="00D74E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7FF">
              <w:rPr>
                <w:rFonts w:ascii="Times New Roman" w:hAnsi="Times New Roman" w:cs="Times New Roman"/>
                <w:sz w:val="20"/>
                <w:szCs w:val="20"/>
              </w:rPr>
              <w:t>S0632_DOG_P, S1074_DOG_P</w:t>
            </w:r>
          </w:p>
        </w:tc>
        <w:tc>
          <w:tcPr>
            <w:tcW w:w="4961" w:type="dxa"/>
            <w:noWrap/>
            <w:vAlign w:val="center"/>
            <w:hideMark/>
          </w:tcPr>
          <w:p w14:paraId="746116B4" w14:textId="77777777" w:rsidR="00D74E3E" w:rsidRPr="00AF27FF" w:rsidRDefault="00D74E3E" w:rsidP="00D74E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7FF">
              <w:rPr>
                <w:rFonts w:ascii="Times New Roman" w:hAnsi="Times New Roman" w:cs="Times New Roman"/>
                <w:sz w:val="20"/>
                <w:szCs w:val="20"/>
              </w:rPr>
              <w:t>CAGGGCTGCTTTTAACTCTGGCAAAGTGGA</w:t>
            </w:r>
          </w:p>
        </w:tc>
        <w:tc>
          <w:tcPr>
            <w:tcW w:w="1762" w:type="dxa"/>
            <w:vMerge/>
            <w:vAlign w:val="center"/>
            <w:hideMark/>
          </w:tcPr>
          <w:p w14:paraId="4BB0E5E9" w14:textId="77777777" w:rsidR="00D74E3E" w:rsidRPr="00AF27FF" w:rsidRDefault="00D74E3E" w:rsidP="00D74E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3EAE" w:rsidRPr="00AF27FF" w14:paraId="36342267" w14:textId="77777777" w:rsidTr="00234B18">
        <w:trPr>
          <w:trHeight w:val="313"/>
        </w:trPr>
        <w:tc>
          <w:tcPr>
            <w:tcW w:w="1555" w:type="dxa"/>
            <w:vMerge w:val="restart"/>
            <w:noWrap/>
            <w:vAlign w:val="center"/>
            <w:hideMark/>
          </w:tcPr>
          <w:p w14:paraId="74136CE4" w14:textId="77777777" w:rsidR="00D74E3E" w:rsidRPr="00AF27FF" w:rsidRDefault="00D74E3E" w:rsidP="00D74E3E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F27F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Dirofilaria immitis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14:paraId="28454B9C" w14:textId="77777777" w:rsidR="00D74E3E" w:rsidRPr="00AF27FF" w:rsidRDefault="00D74E3E" w:rsidP="00D74E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7FF">
              <w:rPr>
                <w:rFonts w:ascii="Times New Roman" w:hAnsi="Times New Roman" w:cs="Times New Roman"/>
                <w:sz w:val="20"/>
                <w:szCs w:val="20"/>
              </w:rPr>
              <w:t>qPCR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14:paraId="05725EFD" w14:textId="77777777" w:rsidR="00D74E3E" w:rsidRPr="00AF27FF" w:rsidRDefault="00D74E3E" w:rsidP="00D74E3E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F27F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ox1</w:t>
            </w: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0FB2D60C" w14:textId="77777777" w:rsidR="00D74E3E" w:rsidRPr="00AF27FF" w:rsidRDefault="00D74E3E" w:rsidP="00D74E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7FF">
              <w:rPr>
                <w:rFonts w:ascii="Times New Roman" w:hAnsi="Times New Roman" w:cs="Times New Roman"/>
                <w:sz w:val="20"/>
                <w:szCs w:val="20"/>
              </w:rPr>
              <w:t>Primer</w:t>
            </w:r>
          </w:p>
        </w:tc>
        <w:tc>
          <w:tcPr>
            <w:tcW w:w="1843" w:type="dxa"/>
            <w:noWrap/>
            <w:vAlign w:val="center"/>
            <w:hideMark/>
          </w:tcPr>
          <w:p w14:paraId="5ACA3E6F" w14:textId="77777777" w:rsidR="00D74E3E" w:rsidRPr="00AF27FF" w:rsidRDefault="00D74E3E" w:rsidP="00D74E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7FF">
              <w:rPr>
                <w:rFonts w:ascii="Times New Roman" w:hAnsi="Times New Roman" w:cs="Times New Roman"/>
                <w:sz w:val="20"/>
                <w:szCs w:val="20"/>
              </w:rPr>
              <w:t>S0624_F</w:t>
            </w:r>
          </w:p>
        </w:tc>
        <w:tc>
          <w:tcPr>
            <w:tcW w:w="4961" w:type="dxa"/>
            <w:noWrap/>
            <w:vAlign w:val="center"/>
            <w:hideMark/>
          </w:tcPr>
          <w:p w14:paraId="1BCA0B62" w14:textId="531600E6" w:rsidR="00D74E3E" w:rsidRPr="00AF27FF" w:rsidRDefault="00D74E3E" w:rsidP="00D74E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7FF">
              <w:rPr>
                <w:rFonts w:ascii="Times New Roman" w:hAnsi="Times New Roman" w:cs="Times New Roman"/>
                <w:sz w:val="20"/>
                <w:szCs w:val="20"/>
              </w:rPr>
              <w:t>TAGAGGGTCAGCCTGAGTTATC</w:t>
            </w:r>
          </w:p>
        </w:tc>
        <w:tc>
          <w:tcPr>
            <w:tcW w:w="1762" w:type="dxa"/>
            <w:vMerge w:val="restart"/>
            <w:noWrap/>
            <w:vAlign w:val="center"/>
            <w:hideMark/>
          </w:tcPr>
          <w:p w14:paraId="31236706" w14:textId="64F4B670" w:rsidR="00D74E3E" w:rsidRPr="00AF27FF" w:rsidRDefault="00ED3EAE" w:rsidP="00D74E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7F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AF27F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Panetta&lt;/Author&gt;&lt;Year&gt;2021&lt;/Year&gt;&lt;RecNum&gt;140&lt;/RecNum&gt;&lt;DisplayText&gt;(Panetta et al., 2021)&lt;/DisplayText&gt;&lt;record&gt;&lt;rec-number&gt;140&lt;/rec-number&gt;&lt;foreign-keys&gt;&lt;key app="EN" db-id="zzppxf5r65rr9be9vwp550002xewetx92ddz" timestamp="1636178066" guid="7d774342-d4d4-4335-8b8d-8e85068c9951"&gt;140&lt;/key&gt;&lt;/foreign-keys&gt;&lt;ref-type name="Journal Article"&gt;17&lt;/ref-type&gt;&lt;contributors&gt;&lt;authors&gt;&lt;author&gt;Panetta, Jessica L.&lt;/author&gt;&lt;author&gt;Calvani, Nichola Eliza Davies&lt;/author&gt;&lt;author&gt;Orr, Bronwyn&lt;/author&gt;&lt;author&gt;Nicoletti, Aldo Gianfranco&lt;/author&gt;&lt;author&gt;Ward, Michael P.&lt;/author&gt;&lt;author&gt;Šlapeta, Jan&lt;/author&gt;&lt;/authors&gt;&lt;/contributors&gt;&lt;titles&gt;&lt;title&gt;Multiple diagnostic tests demonstrate an increased risk of canine heartworm disease in northern Queensland, Australia&lt;/title&gt;&lt;secondary-title&gt;Parasites &amp;amp; vectors&lt;/secondary-title&gt;&lt;alt-title&gt;Parasit Vectors&lt;/alt-title&gt;&lt;/titles&gt;&lt;periodical&gt;&lt;full-title&gt;Parasites &amp;amp; vectors&lt;/full-title&gt;&lt;/periodical&gt;&lt;alt-periodical&gt;&lt;full-title&gt;Parasit Vectors&lt;/full-title&gt;&lt;/alt-periodical&gt;&lt;pages&gt;393-393&lt;/pages&gt;&lt;volume&gt;14&lt;/volume&gt;&lt;number&gt;1&lt;/number&gt;&lt;keywords&gt;&lt;keyword&gt;Antigen test&lt;/keyword&gt;&lt;keyword&gt;Australia&lt;/keyword&gt;&lt;keyword&gt;Dirofilaria immitis&lt;/keyword&gt;&lt;keyword&gt;Heat-treatment&lt;/keyword&gt;&lt;keyword&gt;Knott’s test&lt;/keyword&gt;&lt;keyword&gt;Microfilariae&lt;/keyword&gt;&lt;keyword&gt;PCR&lt;/keyword&gt;&lt;keyword&gt;Prevalence&lt;/keyword&gt;&lt;keyword&gt;Queensland&lt;/keyword&gt;&lt;keyword&gt;Shelter dogs&lt;/keyword&gt;&lt;/keywords&gt;&lt;dates&gt;&lt;year&gt;2021&lt;/year&gt;&lt;/dates&gt;&lt;publisher&gt;BioMed Central&lt;/publisher&gt;&lt;isbn&gt;1756-3305&lt;/isbn&gt;&lt;accession-num&gt;34372886&lt;/accession-num&gt;&lt;urls&gt;&lt;related-urls&gt;&lt;url&gt;https://pubmed.ncbi.nlm.nih.gov/34372886&lt;/url&gt;&lt;url&gt;https://www.ncbi.nlm.nih.gov/pmc/articles/PMC8351338/&lt;/url&gt;&lt;/related-urls&gt;&lt;/urls&gt;&lt;electronic-resource-num&gt;10.1186/s13071-021-04896-y&lt;/electronic-resource-num&gt;&lt;remote-database-name&gt;PubMed&lt;/remote-database-name&gt;&lt;language&gt;eng&lt;/language&gt;&lt;/record&gt;&lt;/Cite&gt;&lt;/EndNote&gt;</w:instrText>
            </w:r>
            <w:r w:rsidRPr="00AF27F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AF27FF">
              <w:rPr>
                <w:rFonts w:ascii="Times New Roman" w:hAnsi="Times New Roman" w:cs="Times New Roman"/>
                <w:noProof/>
                <w:sz w:val="20"/>
                <w:szCs w:val="20"/>
              </w:rPr>
              <w:t>(Panetta et al., 2021)</w:t>
            </w:r>
            <w:r w:rsidRPr="00AF27F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ED3EAE" w:rsidRPr="00AF27FF" w14:paraId="2727CFD2" w14:textId="77777777" w:rsidTr="00234B18">
        <w:trPr>
          <w:trHeight w:val="313"/>
        </w:trPr>
        <w:tc>
          <w:tcPr>
            <w:tcW w:w="1555" w:type="dxa"/>
            <w:vMerge/>
            <w:vAlign w:val="center"/>
            <w:hideMark/>
          </w:tcPr>
          <w:p w14:paraId="09189F5D" w14:textId="77777777" w:rsidR="00D74E3E" w:rsidRPr="00AF27FF" w:rsidRDefault="00D74E3E" w:rsidP="00D74E3E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10A67360" w14:textId="77777777" w:rsidR="00D74E3E" w:rsidRPr="00AF27FF" w:rsidRDefault="00D74E3E" w:rsidP="00D74E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5CA4F361" w14:textId="77777777" w:rsidR="00D74E3E" w:rsidRPr="00AF27FF" w:rsidRDefault="00D74E3E" w:rsidP="00D74E3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3F19B159" w14:textId="77777777" w:rsidR="00D74E3E" w:rsidRPr="00AF27FF" w:rsidRDefault="00D74E3E" w:rsidP="00D74E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57B56664" w14:textId="77777777" w:rsidR="00D74E3E" w:rsidRPr="00AF27FF" w:rsidRDefault="00D74E3E" w:rsidP="00D74E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7FF">
              <w:rPr>
                <w:rFonts w:ascii="Times New Roman" w:hAnsi="Times New Roman" w:cs="Times New Roman"/>
                <w:sz w:val="20"/>
                <w:szCs w:val="20"/>
              </w:rPr>
              <w:t>S0626_R</w:t>
            </w:r>
          </w:p>
        </w:tc>
        <w:tc>
          <w:tcPr>
            <w:tcW w:w="4961" w:type="dxa"/>
            <w:noWrap/>
            <w:vAlign w:val="center"/>
            <w:hideMark/>
          </w:tcPr>
          <w:p w14:paraId="6525F9F8" w14:textId="7B44746C" w:rsidR="00D74E3E" w:rsidRPr="00AF27FF" w:rsidRDefault="00D74E3E" w:rsidP="00D74E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7FF">
              <w:rPr>
                <w:rFonts w:ascii="Times New Roman" w:hAnsi="Times New Roman" w:cs="Times New Roman"/>
                <w:sz w:val="20"/>
                <w:szCs w:val="20"/>
              </w:rPr>
              <w:t>AGTAGAACGTATATTCTGAACAGTAACC</w:t>
            </w:r>
          </w:p>
        </w:tc>
        <w:tc>
          <w:tcPr>
            <w:tcW w:w="1762" w:type="dxa"/>
            <w:vMerge/>
            <w:vAlign w:val="center"/>
            <w:hideMark/>
          </w:tcPr>
          <w:p w14:paraId="7CF391A8" w14:textId="77777777" w:rsidR="00D74E3E" w:rsidRPr="00AF27FF" w:rsidRDefault="00D74E3E" w:rsidP="00D74E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3EAE" w:rsidRPr="00AF27FF" w14:paraId="16A8DE43" w14:textId="77777777" w:rsidTr="00234B18">
        <w:trPr>
          <w:trHeight w:val="313"/>
        </w:trPr>
        <w:tc>
          <w:tcPr>
            <w:tcW w:w="1555" w:type="dxa"/>
            <w:vMerge/>
            <w:vAlign w:val="center"/>
            <w:hideMark/>
          </w:tcPr>
          <w:p w14:paraId="3D5C7372" w14:textId="77777777" w:rsidR="00D74E3E" w:rsidRPr="00AF27FF" w:rsidRDefault="00D74E3E" w:rsidP="00D74E3E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1EC5B32F" w14:textId="77777777" w:rsidR="00D74E3E" w:rsidRPr="00AF27FF" w:rsidRDefault="00D74E3E" w:rsidP="00D74E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2177D297" w14:textId="77777777" w:rsidR="00D74E3E" w:rsidRPr="00AF27FF" w:rsidRDefault="00D74E3E" w:rsidP="00D74E3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0CD6AD65" w14:textId="77777777" w:rsidR="00D74E3E" w:rsidRPr="00AF27FF" w:rsidRDefault="00D74E3E" w:rsidP="00D74E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7FF">
              <w:rPr>
                <w:rFonts w:ascii="Times New Roman" w:hAnsi="Times New Roman" w:cs="Times New Roman"/>
                <w:sz w:val="20"/>
                <w:szCs w:val="20"/>
              </w:rPr>
              <w:t>Probe</w:t>
            </w:r>
          </w:p>
        </w:tc>
        <w:tc>
          <w:tcPr>
            <w:tcW w:w="1843" w:type="dxa"/>
            <w:noWrap/>
            <w:vAlign w:val="center"/>
            <w:hideMark/>
          </w:tcPr>
          <w:p w14:paraId="22C6BA8F" w14:textId="77777777" w:rsidR="00D74E3E" w:rsidRPr="00AF27FF" w:rsidRDefault="00D74E3E" w:rsidP="00D74E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7FF">
              <w:rPr>
                <w:rFonts w:ascii="Times New Roman" w:hAnsi="Times New Roman" w:cs="Times New Roman"/>
                <w:sz w:val="20"/>
                <w:szCs w:val="20"/>
              </w:rPr>
              <w:t>S0625_P</w:t>
            </w:r>
          </w:p>
        </w:tc>
        <w:tc>
          <w:tcPr>
            <w:tcW w:w="4961" w:type="dxa"/>
            <w:noWrap/>
            <w:vAlign w:val="center"/>
            <w:hideMark/>
          </w:tcPr>
          <w:p w14:paraId="3CEFC2A3" w14:textId="3F7D6F95" w:rsidR="00D74E3E" w:rsidRPr="00AF27FF" w:rsidRDefault="00D74E3E" w:rsidP="00D74E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7FF">
              <w:rPr>
                <w:rFonts w:ascii="Times New Roman" w:hAnsi="Times New Roman" w:cs="Times New Roman"/>
                <w:sz w:val="20"/>
                <w:szCs w:val="20"/>
              </w:rPr>
              <w:t>AGAACCAATACCAACAGTATGAAGACC</w:t>
            </w:r>
          </w:p>
        </w:tc>
        <w:tc>
          <w:tcPr>
            <w:tcW w:w="1762" w:type="dxa"/>
            <w:vMerge/>
            <w:vAlign w:val="center"/>
            <w:hideMark/>
          </w:tcPr>
          <w:p w14:paraId="550AB404" w14:textId="77777777" w:rsidR="00D74E3E" w:rsidRPr="00AF27FF" w:rsidRDefault="00D74E3E" w:rsidP="00D74E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3EAE" w:rsidRPr="00AF27FF" w14:paraId="7254DC29" w14:textId="77777777" w:rsidTr="00234B18">
        <w:trPr>
          <w:trHeight w:val="313"/>
        </w:trPr>
        <w:tc>
          <w:tcPr>
            <w:tcW w:w="1555" w:type="dxa"/>
            <w:vMerge w:val="restart"/>
            <w:noWrap/>
            <w:vAlign w:val="center"/>
            <w:hideMark/>
          </w:tcPr>
          <w:p w14:paraId="67637DE3" w14:textId="77777777" w:rsidR="00D74E3E" w:rsidRPr="00AF27FF" w:rsidRDefault="00D74E3E" w:rsidP="00D74E3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27F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Dirofilaria immitis</w:t>
            </w:r>
            <w:r w:rsidRPr="00AF27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-associated </w:t>
            </w:r>
            <w:r w:rsidRPr="00AF27F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Wolbachia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14:paraId="6EE16D97" w14:textId="77777777" w:rsidR="00D74E3E" w:rsidRPr="00AF27FF" w:rsidRDefault="00D74E3E" w:rsidP="00D74E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7FF">
              <w:rPr>
                <w:rFonts w:ascii="Times New Roman" w:hAnsi="Times New Roman" w:cs="Times New Roman"/>
                <w:sz w:val="20"/>
                <w:szCs w:val="20"/>
              </w:rPr>
              <w:t>qPCR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14:paraId="59362AEC" w14:textId="77777777" w:rsidR="00D74E3E" w:rsidRPr="00AF27FF" w:rsidRDefault="00D74E3E" w:rsidP="00D74E3E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AF27F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ftsZ</w:t>
            </w:r>
            <w:proofErr w:type="spellEnd"/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0E197D53" w14:textId="77777777" w:rsidR="00D74E3E" w:rsidRPr="00AF27FF" w:rsidRDefault="00D74E3E" w:rsidP="00D74E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7FF">
              <w:rPr>
                <w:rFonts w:ascii="Times New Roman" w:hAnsi="Times New Roman" w:cs="Times New Roman"/>
                <w:sz w:val="20"/>
                <w:szCs w:val="20"/>
              </w:rPr>
              <w:t>Primer</w:t>
            </w:r>
          </w:p>
        </w:tc>
        <w:tc>
          <w:tcPr>
            <w:tcW w:w="1843" w:type="dxa"/>
            <w:noWrap/>
            <w:vAlign w:val="center"/>
            <w:hideMark/>
          </w:tcPr>
          <w:p w14:paraId="02E9879D" w14:textId="77777777" w:rsidR="00D74E3E" w:rsidRPr="00AF27FF" w:rsidRDefault="00D74E3E" w:rsidP="00D74E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7FF">
              <w:rPr>
                <w:rFonts w:ascii="Times New Roman" w:hAnsi="Times New Roman" w:cs="Times New Roman"/>
                <w:sz w:val="20"/>
                <w:szCs w:val="20"/>
              </w:rPr>
              <w:t>WDiro.ftsZ.490-F</w:t>
            </w:r>
          </w:p>
        </w:tc>
        <w:tc>
          <w:tcPr>
            <w:tcW w:w="4961" w:type="dxa"/>
            <w:noWrap/>
            <w:vAlign w:val="center"/>
            <w:hideMark/>
          </w:tcPr>
          <w:p w14:paraId="540436D3" w14:textId="77777777" w:rsidR="00D74E3E" w:rsidRPr="00AF27FF" w:rsidRDefault="00D74E3E" w:rsidP="00D74E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7FF">
              <w:rPr>
                <w:rFonts w:ascii="Times New Roman" w:hAnsi="Times New Roman" w:cs="Times New Roman"/>
                <w:sz w:val="20"/>
                <w:szCs w:val="20"/>
              </w:rPr>
              <w:t>AAGCCATTTRGCTTYGAAGGTG</w:t>
            </w:r>
          </w:p>
        </w:tc>
        <w:tc>
          <w:tcPr>
            <w:tcW w:w="1762" w:type="dxa"/>
            <w:vMerge w:val="restart"/>
            <w:noWrap/>
            <w:vAlign w:val="center"/>
            <w:hideMark/>
          </w:tcPr>
          <w:p w14:paraId="40B81D9D" w14:textId="250CF8B5" w:rsidR="00D74E3E" w:rsidRPr="00AF27FF" w:rsidRDefault="00ED3EAE" w:rsidP="00D74E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7F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YWlkb3VkaTwvQXV0aG9yPjxZZWFyPjIwMjA8L1llYXI+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</w:fldData>
              </w:fldChar>
            </w:r>
            <w:r w:rsidRPr="00AF27F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AF27F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YWlkb3VkaTwvQXV0aG9yPjxZZWFyPjIwMjA8L1llYXI+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</w:fldData>
              </w:fldChar>
            </w:r>
            <w:r w:rsidRPr="00AF27F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AF27FF">
              <w:rPr>
                <w:rFonts w:ascii="Times New Roman" w:hAnsi="Times New Roman" w:cs="Times New Roman"/>
                <w:sz w:val="20"/>
                <w:szCs w:val="20"/>
              </w:rPr>
            </w:r>
            <w:r w:rsidRPr="00AF27F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AF27FF">
              <w:rPr>
                <w:rFonts w:ascii="Times New Roman" w:hAnsi="Times New Roman" w:cs="Times New Roman"/>
                <w:sz w:val="20"/>
                <w:szCs w:val="20"/>
              </w:rPr>
            </w:r>
            <w:r w:rsidRPr="00AF27F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AF27FF">
              <w:rPr>
                <w:rFonts w:ascii="Times New Roman" w:hAnsi="Times New Roman" w:cs="Times New Roman"/>
                <w:noProof/>
                <w:sz w:val="20"/>
                <w:szCs w:val="20"/>
              </w:rPr>
              <w:t>(Laidoudi et al., 2020)</w:t>
            </w:r>
            <w:r w:rsidRPr="00AF27F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ED3EAE" w:rsidRPr="00AF27FF" w14:paraId="7A535573" w14:textId="77777777" w:rsidTr="00234B18">
        <w:trPr>
          <w:trHeight w:val="313"/>
        </w:trPr>
        <w:tc>
          <w:tcPr>
            <w:tcW w:w="1555" w:type="dxa"/>
            <w:vMerge/>
            <w:vAlign w:val="center"/>
            <w:hideMark/>
          </w:tcPr>
          <w:p w14:paraId="3C8EFFB7" w14:textId="77777777" w:rsidR="00D74E3E" w:rsidRPr="00AF27FF" w:rsidRDefault="00D74E3E" w:rsidP="00D74E3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54F4DBD5" w14:textId="77777777" w:rsidR="00D74E3E" w:rsidRPr="00AF27FF" w:rsidRDefault="00D74E3E" w:rsidP="00D74E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50A257BD" w14:textId="77777777" w:rsidR="00D74E3E" w:rsidRPr="00AF27FF" w:rsidRDefault="00D74E3E" w:rsidP="00D74E3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7F0CD3EF" w14:textId="77777777" w:rsidR="00D74E3E" w:rsidRPr="00AF27FF" w:rsidRDefault="00D74E3E" w:rsidP="00D74E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2A2B75B5" w14:textId="77777777" w:rsidR="00D74E3E" w:rsidRPr="00AF27FF" w:rsidRDefault="00D74E3E" w:rsidP="00D74E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7FF">
              <w:rPr>
                <w:rFonts w:ascii="Times New Roman" w:hAnsi="Times New Roman" w:cs="Times New Roman"/>
                <w:sz w:val="20"/>
                <w:szCs w:val="20"/>
              </w:rPr>
              <w:t>WDiro.ftsZ.600-R</w:t>
            </w:r>
          </w:p>
        </w:tc>
        <w:tc>
          <w:tcPr>
            <w:tcW w:w="4961" w:type="dxa"/>
            <w:noWrap/>
            <w:vAlign w:val="center"/>
            <w:hideMark/>
          </w:tcPr>
          <w:p w14:paraId="604F5A39" w14:textId="77777777" w:rsidR="00D74E3E" w:rsidRPr="00AF27FF" w:rsidRDefault="00D74E3E" w:rsidP="00D74E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7FF">
              <w:rPr>
                <w:rFonts w:ascii="Times New Roman" w:hAnsi="Times New Roman" w:cs="Times New Roman"/>
                <w:sz w:val="20"/>
                <w:szCs w:val="20"/>
              </w:rPr>
              <w:t>AAACAAGTTTTGRTTTGGAATAACAAT</w:t>
            </w:r>
          </w:p>
        </w:tc>
        <w:tc>
          <w:tcPr>
            <w:tcW w:w="1762" w:type="dxa"/>
            <w:vMerge/>
            <w:vAlign w:val="center"/>
            <w:hideMark/>
          </w:tcPr>
          <w:p w14:paraId="5F4522C2" w14:textId="77777777" w:rsidR="00D74E3E" w:rsidRPr="00AF27FF" w:rsidRDefault="00D74E3E" w:rsidP="00D74E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3EAE" w:rsidRPr="00AF27FF" w14:paraId="27765744" w14:textId="77777777" w:rsidTr="00234B18">
        <w:trPr>
          <w:trHeight w:val="313"/>
        </w:trPr>
        <w:tc>
          <w:tcPr>
            <w:tcW w:w="1555" w:type="dxa"/>
            <w:vMerge/>
            <w:vAlign w:val="center"/>
            <w:hideMark/>
          </w:tcPr>
          <w:p w14:paraId="6A0208F9" w14:textId="77777777" w:rsidR="00D74E3E" w:rsidRPr="00AF27FF" w:rsidRDefault="00D74E3E" w:rsidP="00D74E3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6B1F1D62" w14:textId="77777777" w:rsidR="00D74E3E" w:rsidRPr="00AF27FF" w:rsidRDefault="00D74E3E" w:rsidP="00D74E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23B72C25" w14:textId="77777777" w:rsidR="00D74E3E" w:rsidRPr="00AF27FF" w:rsidRDefault="00D74E3E" w:rsidP="00D74E3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45253E84" w14:textId="77777777" w:rsidR="00D74E3E" w:rsidRPr="00AF27FF" w:rsidRDefault="00D74E3E" w:rsidP="00D74E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7FF">
              <w:rPr>
                <w:rFonts w:ascii="Times New Roman" w:hAnsi="Times New Roman" w:cs="Times New Roman"/>
                <w:sz w:val="20"/>
                <w:szCs w:val="20"/>
              </w:rPr>
              <w:t>Probe</w:t>
            </w:r>
          </w:p>
        </w:tc>
        <w:tc>
          <w:tcPr>
            <w:tcW w:w="1843" w:type="dxa"/>
            <w:noWrap/>
            <w:vAlign w:val="center"/>
            <w:hideMark/>
          </w:tcPr>
          <w:p w14:paraId="40DC14D6" w14:textId="77777777" w:rsidR="00D74E3E" w:rsidRPr="00AF27FF" w:rsidRDefault="00D74E3E" w:rsidP="00D74E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7FF">
              <w:rPr>
                <w:rFonts w:ascii="Times New Roman" w:hAnsi="Times New Roman" w:cs="Times New Roman"/>
                <w:sz w:val="20"/>
                <w:szCs w:val="20"/>
              </w:rPr>
              <w:t>WDimm.ftsZ.523-P</w:t>
            </w:r>
          </w:p>
        </w:tc>
        <w:tc>
          <w:tcPr>
            <w:tcW w:w="4961" w:type="dxa"/>
            <w:noWrap/>
            <w:vAlign w:val="center"/>
            <w:hideMark/>
          </w:tcPr>
          <w:p w14:paraId="56182923" w14:textId="34B666AC" w:rsidR="00D74E3E" w:rsidRPr="00AF27FF" w:rsidRDefault="00D74E3E" w:rsidP="00D74E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7FF">
              <w:rPr>
                <w:rFonts w:ascii="Times New Roman" w:hAnsi="Times New Roman" w:cs="Times New Roman"/>
                <w:sz w:val="20"/>
                <w:szCs w:val="20"/>
              </w:rPr>
              <w:t>CGTATTGCAGAGCTCGGATTA</w:t>
            </w:r>
          </w:p>
        </w:tc>
        <w:tc>
          <w:tcPr>
            <w:tcW w:w="1762" w:type="dxa"/>
            <w:vMerge/>
            <w:vAlign w:val="center"/>
            <w:hideMark/>
          </w:tcPr>
          <w:p w14:paraId="77EF03EB" w14:textId="77777777" w:rsidR="00D74E3E" w:rsidRPr="00AF27FF" w:rsidRDefault="00D74E3E" w:rsidP="00D74E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3EAE" w:rsidRPr="00AF27FF" w14:paraId="77E34AA0" w14:textId="77777777" w:rsidTr="00234B18">
        <w:trPr>
          <w:trHeight w:val="313"/>
        </w:trPr>
        <w:tc>
          <w:tcPr>
            <w:tcW w:w="1555" w:type="dxa"/>
            <w:vMerge w:val="restart"/>
            <w:noWrap/>
            <w:vAlign w:val="center"/>
            <w:hideMark/>
          </w:tcPr>
          <w:p w14:paraId="01FEA027" w14:textId="6E1E3B87" w:rsidR="00D74E3E" w:rsidRPr="00AF27FF" w:rsidRDefault="00D74E3E" w:rsidP="00D74E3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27F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D</w:t>
            </w:r>
            <w:r w:rsidR="00234B18" w:rsidRPr="00AF27F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irofilaria</w:t>
            </w:r>
            <w:r w:rsidRPr="00AF27F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immitis</w:t>
            </w:r>
            <w:r w:rsidRPr="00AF27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L42411 SNP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14:paraId="2052A07B" w14:textId="77777777" w:rsidR="00D74E3E" w:rsidRPr="00AF27FF" w:rsidRDefault="00D74E3E" w:rsidP="00D74E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7FF">
              <w:rPr>
                <w:rFonts w:ascii="Times New Roman" w:hAnsi="Times New Roman" w:cs="Times New Roman"/>
                <w:sz w:val="20"/>
                <w:szCs w:val="20"/>
              </w:rPr>
              <w:t>Illumina amplicon NGS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14:paraId="1CE35DE3" w14:textId="77777777" w:rsidR="00D74E3E" w:rsidRPr="00AF27FF" w:rsidRDefault="00D74E3E" w:rsidP="00D74E3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27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42411</w:t>
            </w: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599597B8" w14:textId="77777777" w:rsidR="00D74E3E" w:rsidRPr="00AF27FF" w:rsidRDefault="00D74E3E" w:rsidP="00D74E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7FF">
              <w:rPr>
                <w:rFonts w:ascii="Times New Roman" w:hAnsi="Times New Roman" w:cs="Times New Roman"/>
                <w:sz w:val="20"/>
                <w:szCs w:val="20"/>
              </w:rPr>
              <w:t>Primer with Illumina overhang adapter</w:t>
            </w:r>
          </w:p>
        </w:tc>
        <w:tc>
          <w:tcPr>
            <w:tcW w:w="1843" w:type="dxa"/>
            <w:noWrap/>
            <w:vAlign w:val="center"/>
            <w:hideMark/>
          </w:tcPr>
          <w:p w14:paraId="5AEA47E8" w14:textId="77777777" w:rsidR="00D74E3E" w:rsidRPr="00AF27FF" w:rsidRDefault="00D74E3E" w:rsidP="00D74E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7FF">
              <w:rPr>
                <w:rFonts w:ascii="Times New Roman" w:hAnsi="Times New Roman" w:cs="Times New Roman"/>
                <w:sz w:val="20"/>
                <w:szCs w:val="20"/>
              </w:rPr>
              <w:t>S1020_NODE_42411_FOR</w:t>
            </w:r>
          </w:p>
        </w:tc>
        <w:tc>
          <w:tcPr>
            <w:tcW w:w="4961" w:type="dxa"/>
            <w:noWrap/>
            <w:vAlign w:val="center"/>
            <w:hideMark/>
          </w:tcPr>
          <w:p w14:paraId="68D575DB" w14:textId="77777777" w:rsidR="00D74E3E" w:rsidRPr="00AF27FF" w:rsidRDefault="00D74E3E" w:rsidP="00D74E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7FF">
              <w:rPr>
                <w:rFonts w:ascii="Times New Roman" w:hAnsi="Times New Roman" w:cs="Times New Roman"/>
                <w:sz w:val="20"/>
                <w:szCs w:val="20"/>
              </w:rPr>
              <w:t>TCGTCGGCAGCGTCAGATGTGTATAAGAGACAGTTCTATCGAAAACCTTCCAG</w:t>
            </w:r>
          </w:p>
        </w:tc>
        <w:tc>
          <w:tcPr>
            <w:tcW w:w="1762" w:type="dxa"/>
            <w:vMerge w:val="restart"/>
            <w:noWrap/>
            <w:vAlign w:val="center"/>
            <w:hideMark/>
          </w:tcPr>
          <w:p w14:paraId="601745F2" w14:textId="43170D02" w:rsidR="00D74E3E" w:rsidRPr="00AF27FF" w:rsidRDefault="00234B18" w:rsidP="00D74E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7F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b3VyZ3VpbmF0PC9BdXRob3I+PFllYXI+MjAxNTwvWWVh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</w:fldData>
              </w:fldChar>
            </w:r>
            <w:r w:rsidRPr="00AF27F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AF27F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b3VyZ3VpbmF0PC9BdXRob3I+PFllYXI+MjAxNTwvWWVh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</w:fldData>
              </w:fldChar>
            </w:r>
            <w:r w:rsidRPr="00AF27F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AF27FF">
              <w:rPr>
                <w:rFonts w:ascii="Times New Roman" w:hAnsi="Times New Roman" w:cs="Times New Roman"/>
                <w:sz w:val="20"/>
                <w:szCs w:val="20"/>
              </w:rPr>
            </w:r>
            <w:r w:rsidRPr="00AF27F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AF27FF">
              <w:rPr>
                <w:rFonts w:ascii="Times New Roman" w:hAnsi="Times New Roman" w:cs="Times New Roman"/>
                <w:sz w:val="20"/>
                <w:szCs w:val="20"/>
              </w:rPr>
            </w:r>
            <w:r w:rsidRPr="00AF27F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AF27FF">
              <w:rPr>
                <w:rFonts w:ascii="Times New Roman" w:hAnsi="Times New Roman" w:cs="Times New Roman"/>
                <w:noProof/>
                <w:sz w:val="20"/>
                <w:szCs w:val="20"/>
              </w:rPr>
              <w:t>(Bourguinat et al., 2015)</w:t>
            </w:r>
            <w:r w:rsidRPr="00AF27F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ED3EAE" w:rsidRPr="00AF27FF" w14:paraId="009E710F" w14:textId="77777777" w:rsidTr="00234B18">
        <w:trPr>
          <w:trHeight w:val="313"/>
        </w:trPr>
        <w:tc>
          <w:tcPr>
            <w:tcW w:w="1555" w:type="dxa"/>
            <w:vMerge/>
            <w:vAlign w:val="center"/>
            <w:hideMark/>
          </w:tcPr>
          <w:p w14:paraId="65B2C3AD" w14:textId="77777777" w:rsidR="00D74E3E" w:rsidRPr="00AF27FF" w:rsidRDefault="00D74E3E" w:rsidP="00D74E3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16099EE3" w14:textId="77777777" w:rsidR="00D74E3E" w:rsidRPr="00AF27FF" w:rsidRDefault="00D74E3E" w:rsidP="00D74E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0A21388B" w14:textId="77777777" w:rsidR="00D74E3E" w:rsidRPr="00AF27FF" w:rsidRDefault="00D74E3E" w:rsidP="00D74E3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3782EA50" w14:textId="77777777" w:rsidR="00D74E3E" w:rsidRPr="00AF27FF" w:rsidRDefault="00D74E3E" w:rsidP="00D74E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3463D348" w14:textId="77777777" w:rsidR="00D74E3E" w:rsidRPr="00AF27FF" w:rsidRDefault="00D74E3E" w:rsidP="00D74E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7FF">
              <w:rPr>
                <w:rFonts w:ascii="Times New Roman" w:hAnsi="Times New Roman" w:cs="Times New Roman"/>
                <w:sz w:val="20"/>
                <w:szCs w:val="20"/>
              </w:rPr>
              <w:t>S1021_NODE_42411_REV</w:t>
            </w:r>
          </w:p>
        </w:tc>
        <w:tc>
          <w:tcPr>
            <w:tcW w:w="4961" w:type="dxa"/>
            <w:noWrap/>
            <w:vAlign w:val="center"/>
            <w:hideMark/>
          </w:tcPr>
          <w:p w14:paraId="74AD5149" w14:textId="77777777" w:rsidR="00D74E3E" w:rsidRPr="00AF27FF" w:rsidRDefault="00D74E3E" w:rsidP="00D74E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7FF">
              <w:rPr>
                <w:rFonts w:ascii="Times New Roman" w:hAnsi="Times New Roman" w:cs="Times New Roman"/>
                <w:sz w:val="20"/>
                <w:szCs w:val="20"/>
              </w:rPr>
              <w:t>GTCTCGTGGGCTCGGAGATGTGTATAAGAGACAGAGGTTGCAAAAGTTGCAATG</w:t>
            </w:r>
          </w:p>
        </w:tc>
        <w:tc>
          <w:tcPr>
            <w:tcW w:w="1762" w:type="dxa"/>
            <w:vMerge/>
            <w:vAlign w:val="center"/>
            <w:hideMark/>
          </w:tcPr>
          <w:p w14:paraId="38145F72" w14:textId="77777777" w:rsidR="00D74E3E" w:rsidRPr="00AF27FF" w:rsidRDefault="00D74E3E" w:rsidP="00D74E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3EAE" w:rsidRPr="00AF27FF" w14:paraId="5FA0EE97" w14:textId="77777777" w:rsidTr="00234B18">
        <w:trPr>
          <w:trHeight w:val="313"/>
        </w:trPr>
        <w:tc>
          <w:tcPr>
            <w:tcW w:w="1555" w:type="dxa"/>
            <w:vMerge w:val="restart"/>
            <w:noWrap/>
            <w:vAlign w:val="center"/>
            <w:hideMark/>
          </w:tcPr>
          <w:p w14:paraId="5963FB5A" w14:textId="716140DE" w:rsidR="00D74E3E" w:rsidRPr="00AF27FF" w:rsidRDefault="00234B18" w:rsidP="00D74E3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27F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Dirofilaria immitis</w:t>
            </w:r>
            <w:r w:rsidRPr="00AF27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D74E3E" w:rsidRPr="00AF27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21554 SNP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14:paraId="6BAEA0A8" w14:textId="77777777" w:rsidR="00D74E3E" w:rsidRPr="00AF27FF" w:rsidRDefault="00D74E3E" w:rsidP="00D74E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7FF">
              <w:rPr>
                <w:rFonts w:ascii="Times New Roman" w:hAnsi="Times New Roman" w:cs="Times New Roman"/>
                <w:sz w:val="20"/>
                <w:szCs w:val="20"/>
              </w:rPr>
              <w:t>Illumina amplicon NGS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14:paraId="25564717" w14:textId="77777777" w:rsidR="00D74E3E" w:rsidRPr="00AF27FF" w:rsidRDefault="00D74E3E" w:rsidP="00D74E3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27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21554</w:t>
            </w: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79F21325" w14:textId="77777777" w:rsidR="00D74E3E" w:rsidRPr="00AF27FF" w:rsidRDefault="00D74E3E" w:rsidP="00D74E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7FF">
              <w:rPr>
                <w:rFonts w:ascii="Times New Roman" w:hAnsi="Times New Roman" w:cs="Times New Roman"/>
                <w:sz w:val="20"/>
                <w:szCs w:val="20"/>
              </w:rPr>
              <w:t>Primer with Illumina overhang adapter</w:t>
            </w:r>
          </w:p>
        </w:tc>
        <w:tc>
          <w:tcPr>
            <w:tcW w:w="1843" w:type="dxa"/>
            <w:noWrap/>
            <w:vAlign w:val="center"/>
            <w:hideMark/>
          </w:tcPr>
          <w:p w14:paraId="56D571D2" w14:textId="77777777" w:rsidR="00D74E3E" w:rsidRPr="00AF27FF" w:rsidRDefault="00D74E3E" w:rsidP="00D74E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7FF">
              <w:rPr>
                <w:rFonts w:ascii="Times New Roman" w:hAnsi="Times New Roman" w:cs="Times New Roman"/>
                <w:sz w:val="20"/>
                <w:szCs w:val="20"/>
              </w:rPr>
              <w:t>S1012_NODE_21554_FOR</w:t>
            </w:r>
          </w:p>
        </w:tc>
        <w:tc>
          <w:tcPr>
            <w:tcW w:w="4961" w:type="dxa"/>
            <w:noWrap/>
            <w:vAlign w:val="center"/>
            <w:hideMark/>
          </w:tcPr>
          <w:p w14:paraId="557C5709" w14:textId="77777777" w:rsidR="00D74E3E" w:rsidRPr="00AF27FF" w:rsidRDefault="00D74E3E" w:rsidP="00D74E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7FF">
              <w:rPr>
                <w:rFonts w:ascii="Times New Roman" w:hAnsi="Times New Roman" w:cs="Times New Roman"/>
                <w:sz w:val="20"/>
                <w:szCs w:val="20"/>
              </w:rPr>
              <w:t>TCGTCGGCAGCGTCAGATGTGTATAAGAGACAGCATCGTTGTCAACTTCCTGC</w:t>
            </w:r>
          </w:p>
        </w:tc>
        <w:tc>
          <w:tcPr>
            <w:tcW w:w="1762" w:type="dxa"/>
            <w:vMerge w:val="restart"/>
            <w:noWrap/>
            <w:vAlign w:val="center"/>
            <w:hideMark/>
          </w:tcPr>
          <w:p w14:paraId="1E23D4A1" w14:textId="4A922725" w:rsidR="00D74E3E" w:rsidRPr="00AF27FF" w:rsidRDefault="00234B18" w:rsidP="00D74E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7F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b3VyZ3VpbmF0PC9BdXRob3I+PFllYXI+MjAxNTwvWWVh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</w:fldData>
              </w:fldChar>
            </w:r>
            <w:r w:rsidRPr="00AF27F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AF27F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b3VyZ3VpbmF0PC9BdXRob3I+PFllYXI+MjAxNTwvWWVh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</w:fldData>
              </w:fldChar>
            </w:r>
            <w:r w:rsidRPr="00AF27F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AF27FF">
              <w:rPr>
                <w:rFonts w:ascii="Times New Roman" w:hAnsi="Times New Roman" w:cs="Times New Roman"/>
                <w:sz w:val="20"/>
                <w:szCs w:val="20"/>
              </w:rPr>
            </w:r>
            <w:r w:rsidRPr="00AF27F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AF27FF">
              <w:rPr>
                <w:rFonts w:ascii="Times New Roman" w:hAnsi="Times New Roman" w:cs="Times New Roman"/>
                <w:sz w:val="20"/>
                <w:szCs w:val="20"/>
              </w:rPr>
            </w:r>
            <w:r w:rsidRPr="00AF27F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AF27FF">
              <w:rPr>
                <w:rFonts w:ascii="Times New Roman" w:hAnsi="Times New Roman" w:cs="Times New Roman"/>
                <w:noProof/>
                <w:sz w:val="20"/>
                <w:szCs w:val="20"/>
              </w:rPr>
              <w:t>(Bourguinat et al., 2015)</w:t>
            </w:r>
            <w:r w:rsidRPr="00AF27F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ED3EAE" w:rsidRPr="00AF27FF" w14:paraId="03E3F5A8" w14:textId="77777777" w:rsidTr="00234B18">
        <w:trPr>
          <w:trHeight w:val="313"/>
        </w:trPr>
        <w:tc>
          <w:tcPr>
            <w:tcW w:w="1555" w:type="dxa"/>
            <w:vMerge/>
            <w:vAlign w:val="center"/>
            <w:hideMark/>
          </w:tcPr>
          <w:p w14:paraId="3BEE0959" w14:textId="77777777" w:rsidR="00D74E3E" w:rsidRPr="00AF27FF" w:rsidRDefault="00D74E3E" w:rsidP="00D74E3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35E963CA" w14:textId="77777777" w:rsidR="00D74E3E" w:rsidRPr="00AF27FF" w:rsidRDefault="00D74E3E" w:rsidP="00D74E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55A608A9" w14:textId="77777777" w:rsidR="00D74E3E" w:rsidRPr="00AF27FF" w:rsidRDefault="00D74E3E" w:rsidP="00D74E3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5DA711C9" w14:textId="77777777" w:rsidR="00D74E3E" w:rsidRPr="00AF27FF" w:rsidRDefault="00D74E3E" w:rsidP="00D74E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6D62366A" w14:textId="77777777" w:rsidR="00D74E3E" w:rsidRPr="00AF27FF" w:rsidRDefault="00D74E3E" w:rsidP="00D74E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7FF">
              <w:rPr>
                <w:rFonts w:ascii="Times New Roman" w:hAnsi="Times New Roman" w:cs="Times New Roman"/>
                <w:sz w:val="20"/>
                <w:szCs w:val="20"/>
              </w:rPr>
              <w:t>S1013_NODE_21554_REV</w:t>
            </w:r>
          </w:p>
        </w:tc>
        <w:tc>
          <w:tcPr>
            <w:tcW w:w="4961" w:type="dxa"/>
            <w:noWrap/>
            <w:vAlign w:val="center"/>
            <w:hideMark/>
          </w:tcPr>
          <w:p w14:paraId="6BCE7E03" w14:textId="77777777" w:rsidR="00D74E3E" w:rsidRPr="00AF27FF" w:rsidRDefault="00D74E3E" w:rsidP="00D74E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7FF">
              <w:rPr>
                <w:rFonts w:ascii="Times New Roman" w:hAnsi="Times New Roman" w:cs="Times New Roman"/>
                <w:sz w:val="20"/>
                <w:szCs w:val="20"/>
              </w:rPr>
              <w:t>GTCTCGTGGGCTCGGAGATGTGTATAAGAGACAGGAAATTTGAAAATGGGTACT</w:t>
            </w:r>
          </w:p>
        </w:tc>
        <w:tc>
          <w:tcPr>
            <w:tcW w:w="1762" w:type="dxa"/>
            <w:vMerge/>
            <w:vAlign w:val="center"/>
            <w:hideMark/>
          </w:tcPr>
          <w:p w14:paraId="6BC51C84" w14:textId="77777777" w:rsidR="00D74E3E" w:rsidRPr="00AF27FF" w:rsidRDefault="00D74E3E" w:rsidP="00D74E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3EAE" w:rsidRPr="00AF27FF" w14:paraId="22A2B276" w14:textId="77777777" w:rsidTr="00234B18">
        <w:trPr>
          <w:trHeight w:val="313"/>
        </w:trPr>
        <w:tc>
          <w:tcPr>
            <w:tcW w:w="1555" w:type="dxa"/>
            <w:vMerge w:val="restart"/>
            <w:noWrap/>
            <w:vAlign w:val="center"/>
            <w:hideMark/>
          </w:tcPr>
          <w:p w14:paraId="5B53F1B1" w14:textId="66B2FEC7" w:rsidR="00D74E3E" w:rsidRPr="00AF27FF" w:rsidRDefault="00234B18" w:rsidP="00D74E3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27F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Dirofilaria immitis</w:t>
            </w:r>
            <w:r w:rsidRPr="00AF27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D74E3E" w:rsidRPr="00AF27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45689 SNP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14:paraId="3E6BEDF7" w14:textId="77777777" w:rsidR="00D74E3E" w:rsidRPr="00AF27FF" w:rsidRDefault="00D74E3E" w:rsidP="00D74E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7FF">
              <w:rPr>
                <w:rFonts w:ascii="Times New Roman" w:hAnsi="Times New Roman" w:cs="Times New Roman"/>
                <w:sz w:val="20"/>
                <w:szCs w:val="20"/>
              </w:rPr>
              <w:t>Illumina amplicon NGS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14:paraId="4D94EE54" w14:textId="77777777" w:rsidR="00D74E3E" w:rsidRPr="00AF27FF" w:rsidRDefault="00D74E3E" w:rsidP="00D74E3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27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45689</w:t>
            </w: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6587DEEF" w14:textId="77777777" w:rsidR="00D74E3E" w:rsidRPr="00AF27FF" w:rsidRDefault="00D74E3E" w:rsidP="00D74E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7FF">
              <w:rPr>
                <w:rFonts w:ascii="Times New Roman" w:hAnsi="Times New Roman" w:cs="Times New Roman"/>
                <w:sz w:val="20"/>
                <w:szCs w:val="20"/>
              </w:rPr>
              <w:t>Primer with Illumina overhang adapter</w:t>
            </w:r>
          </w:p>
        </w:tc>
        <w:tc>
          <w:tcPr>
            <w:tcW w:w="1843" w:type="dxa"/>
            <w:noWrap/>
            <w:vAlign w:val="center"/>
            <w:hideMark/>
          </w:tcPr>
          <w:p w14:paraId="28806F89" w14:textId="77777777" w:rsidR="00D74E3E" w:rsidRPr="00AF27FF" w:rsidRDefault="00D74E3E" w:rsidP="00D74E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7FF">
              <w:rPr>
                <w:rFonts w:ascii="Times New Roman" w:hAnsi="Times New Roman" w:cs="Times New Roman"/>
                <w:sz w:val="20"/>
                <w:szCs w:val="20"/>
              </w:rPr>
              <w:t>S1022_NODE_45689_FOR</w:t>
            </w:r>
          </w:p>
        </w:tc>
        <w:tc>
          <w:tcPr>
            <w:tcW w:w="4961" w:type="dxa"/>
            <w:noWrap/>
            <w:vAlign w:val="center"/>
            <w:hideMark/>
          </w:tcPr>
          <w:p w14:paraId="6243A625" w14:textId="77777777" w:rsidR="00D74E3E" w:rsidRPr="00AF27FF" w:rsidRDefault="00D74E3E" w:rsidP="00D74E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7FF">
              <w:rPr>
                <w:rFonts w:ascii="Times New Roman" w:hAnsi="Times New Roman" w:cs="Times New Roman"/>
                <w:sz w:val="20"/>
                <w:szCs w:val="20"/>
              </w:rPr>
              <w:t>TCGTCGGCAGCGTCAGATGTGTATAAGAGACAGACGCAGGAAAGCTTTAATGG</w:t>
            </w:r>
          </w:p>
        </w:tc>
        <w:tc>
          <w:tcPr>
            <w:tcW w:w="1762" w:type="dxa"/>
            <w:vMerge w:val="restart"/>
            <w:noWrap/>
            <w:vAlign w:val="center"/>
            <w:hideMark/>
          </w:tcPr>
          <w:p w14:paraId="5849CF4D" w14:textId="3B8606D7" w:rsidR="00D74E3E" w:rsidRPr="00AF27FF" w:rsidRDefault="00234B18" w:rsidP="00D74E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7F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b3VyZ3VpbmF0PC9BdXRob3I+PFllYXI+MjAxNTwvWWVh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</w:fldData>
              </w:fldChar>
            </w:r>
            <w:r w:rsidRPr="00AF27F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AF27F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b3VyZ3VpbmF0PC9BdXRob3I+PFllYXI+MjAxNTwvWWVh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</w:fldData>
              </w:fldChar>
            </w:r>
            <w:r w:rsidRPr="00AF27F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AF27FF">
              <w:rPr>
                <w:rFonts w:ascii="Times New Roman" w:hAnsi="Times New Roman" w:cs="Times New Roman"/>
                <w:sz w:val="20"/>
                <w:szCs w:val="20"/>
              </w:rPr>
            </w:r>
            <w:r w:rsidRPr="00AF27F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AF27FF">
              <w:rPr>
                <w:rFonts w:ascii="Times New Roman" w:hAnsi="Times New Roman" w:cs="Times New Roman"/>
                <w:sz w:val="20"/>
                <w:szCs w:val="20"/>
              </w:rPr>
            </w:r>
            <w:r w:rsidRPr="00AF27F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AF27FF">
              <w:rPr>
                <w:rFonts w:ascii="Times New Roman" w:hAnsi="Times New Roman" w:cs="Times New Roman"/>
                <w:noProof/>
                <w:sz w:val="20"/>
                <w:szCs w:val="20"/>
              </w:rPr>
              <w:t>(Bourguinat et al., 2015)</w:t>
            </w:r>
            <w:r w:rsidRPr="00AF27F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ED3EAE" w:rsidRPr="00AF27FF" w14:paraId="21C26424" w14:textId="77777777" w:rsidTr="00234B18">
        <w:trPr>
          <w:trHeight w:val="313"/>
        </w:trPr>
        <w:tc>
          <w:tcPr>
            <w:tcW w:w="1555" w:type="dxa"/>
            <w:vMerge/>
            <w:vAlign w:val="center"/>
            <w:hideMark/>
          </w:tcPr>
          <w:p w14:paraId="56A52B83" w14:textId="77777777" w:rsidR="00D74E3E" w:rsidRPr="00AF27FF" w:rsidRDefault="00D74E3E" w:rsidP="00D74E3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198327D8" w14:textId="77777777" w:rsidR="00D74E3E" w:rsidRPr="00AF27FF" w:rsidRDefault="00D74E3E" w:rsidP="00D74E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579C487B" w14:textId="77777777" w:rsidR="00D74E3E" w:rsidRPr="00AF27FF" w:rsidRDefault="00D74E3E" w:rsidP="00D74E3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21958DAC" w14:textId="77777777" w:rsidR="00D74E3E" w:rsidRPr="00AF27FF" w:rsidRDefault="00D74E3E" w:rsidP="00D74E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0168C40C" w14:textId="77777777" w:rsidR="00D74E3E" w:rsidRPr="00AF27FF" w:rsidRDefault="00D74E3E" w:rsidP="00D74E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7FF">
              <w:rPr>
                <w:rFonts w:ascii="Times New Roman" w:hAnsi="Times New Roman" w:cs="Times New Roman"/>
                <w:sz w:val="20"/>
                <w:szCs w:val="20"/>
              </w:rPr>
              <w:t>S1023_NODE_45689_REV</w:t>
            </w:r>
          </w:p>
        </w:tc>
        <w:tc>
          <w:tcPr>
            <w:tcW w:w="4961" w:type="dxa"/>
            <w:noWrap/>
            <w:vAlign w:val="center"/>
            <w:hideMark/>
          </w:tcPr>
          <w:p w14:paraId="2B35BB8E" w14:textId="77777777" w:rsidR="00D74E3E" w:rsidRPr="00AF27FF" w:rsidRDefault="00D74E3E" w:rsidP="00D74E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7FF">
              <w:rPr>
                <w:rFonts w:ascii="Times New Roman" w:hAnsi="Times New Roman" w:cs="Times New Roman"/>
                <w:sz w:val="20"/>
                <w:szCs w:val="20"/>
              </w:rPr>
              <w:t>GTCTCGTGGGCTCGGAGATGTGTATAAGAGACAGATCATCATTTTATCAATTCC</w:t>
            </w:r>
          </w:p>
        </w:tc>
        <w:tc>
          <w:tcPr>
            <w:tcW w:w="1762" w:type="dxa"/>
            <w:vMerge/>
            <w:vAlign w:val="center"/>
            <w:hideMark/>
          </w:tcPr>
          <w:p w14:paraId="4768FD18" w14:textId="77777777" w:rsidR="00D74E3E" w:rsidRPr="00AF27FF" w:rsidRDefault="00D74E3E" w:rsidP="00D74E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3EAE" w:rsidRPr="00AF27FF" w14:paraId="4C42F2BF" w14:textId="77777777" w:rsidTr="00234B18">
        <w:trPr>
          <w:trHeight w:val="313"/>
        </w:trPr>
        <w:tc>
          <w:tcPr>
            <w:tcW w:w="1555" w:type="dxa"/>
            <w:vMerge w:val="restart"/>
            <w:noWrap/>
            <w:vAlign w:val="center"/>
            <w:hideMark/>
          </w:tcPr>
          <w:p w14:paraId="39886FC7" w14:textId="19DEEBE1" w:rsidR="00D74E3E" w:rsidRPr="00AF27FF" w:rsidRDefault="00234B18" w:rsidP="00D74E3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27F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Dirofilaria immitis</w:t>
            </w:r>
            <w:r w:rsidRPr="00AF27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D74E3E" w:rsidRPr="00AF27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9400 SNP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14:paraId="4234EFB2" w14:textId="77777777" w:rsidR="00D74E3E" w:rsidRPr="00AF27FF" w:rsidRDefault="00D74E3E" w:rsidP="00D74E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7FF">
              <w:rPr>
                <w:rFonts w:ascii="Times New Roman" w:hAnsi="Times New Roman" w:cs="Times New Roman"/>
                <w:sz w:val="20"/>
                <w:szCs w:val="20"/>
              </w:rPr>
              <w:t>Illumina amplicon NGS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14:paraId="03DC67AB" w14:textId="77777777" w:rsidR="00D74E3E" w:rsidRPr="00AF27FF" w:rsidRDefault="00D74E3E" w:rsidP="00D74E3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27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9400</w:t>
            </w: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3981C318" w14:textId="77777777" w:rsidR="00D74E3E" w:rsidRPr="00AF27FF" w:rsidRDefault="00D74E3E" w:rsidP="00D74E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7FF">
              <w:rPr>
                <w:rFonts w:ascii="Times New Roman" w:hAnsi="Times New Roman" w:cs="Times New Roman"/>
                <w:sz w:val="20"/>
                <w:szCs w:val="20"/>
              </w:rPr>
              <w:t>Primer with Illumina overhang adapter</w:t>
            </w:r>
          </w:p>
        </w:tc>
        <w:tc>
          <w:tcPr>
            <w:tcW w:w="1843" w:type="dxa"/>
            <w:noWrap/>
            <w:vAlign w:val="center"/>
            <w:hideMark/>
          </w:tcPr>
          <w:p w14:paraId="42263D7F" w14:textId="77777777" w:rsidR="00D74E3E" w:rsidRPr="00AF27FF" w:rsidRDefault="00D74E3E" w:rsidP="00D74E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7FF">
              <w:rPr>
                <w:rFonts w:ascii="Times New Roman" w:hAnsi="Times New Roman" w:cs="Times New Roman"/>
                <w:sz w:val="20"/>
                <w:szCs w:val="20"/>
              </w:rPr>
              <w:t>S1026_NODE_9400_FOR</w:t>
            </w:r>
          </w:p>
        </w:tc>
        <w:tc>
          <w:tcPr>
            <w:tcW w:w="4961" w:type="dxa"/>
            <w:noWrap/>
            <w:vAlign w:val="center"/>
            <w:hideMark/>
          </w:tcPr>
          <w:p w14:paraId="5011F971" w14:textId="77777777" w:rsidR="00D74E3E" w:rsidRPr="00AF27FF" w:rsidRDefault="00D74E3E" w:rsidP="00D74E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7FF">
              <w:rPr>
                <w:rFonts w:ascii="Times New Roman" w:hAnsi="Times New Roman" w:cs="Times New Roman"/>
                <w:sz w:val="20"/>
                <w:szCs w:val="20"/>
              </w:rPr>
              <w:t>TCGTCGGCAGCGTCAGATGTGTATAAGAGACAGGTTATTTGCACTACTCTCCC</w:t>
            </w:r>
          </w:p>
        </w:tc>
        <w:tc>
          <w:tcPr>
            <w:tcW w:w="1762" w:type="dxa"/>
            <w:vMerge w:val="restart"/>
            <w:noWrap/>
            <w:vAlign w:val="center"/>
            <w:hideMark/>
          </w:tcPr>
          <w:p w14:paraId="5C9B48C1" w14:textId="5545E6FF" w:rsidR="00D74E3E" w:rsidRPr="00AF27FF" w:rsidRDefault="00234B18" w:rsidP="00D74E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7F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b3VyZ3VpbmF0PC9BdXRob3I+PFllYXI+MjAxNTwvWWVh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</w:fldData>
              </w:fldChar>
            </w:r>
            <w:r w:rsidRPr="00AF27F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AF27F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b3VyZ3VpbmF0PC9BdXRob3I+PFllYXI+MjAxNTwvWWVh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</w:fldData>
              </w:fldChar>
            </w:r>
            <w:r w:rsidRPr="00AF27F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AF27FF">
              <w:rPr>
                <w:rFonts w:ascii="Times New Roman" w:hAnsi="Times New Roman" w:cs="Times New Roman"/>
                <w:sz w:val="20"/>
                <w:szCs w:val="20"/>
              </w:rPr>
            </w:r>
            <w:r w:rsidRPr="00AF27F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AF27FF">
              <w:rPr>
                <w:rFonts w:ascii="Times New Roman" w:hAnsi="Times New Roman" w:cs="Times New Roman"/>
                <w:sz w:val="20"/>
                <w:szCs w:val="20"/>
              </w:rPr>
            </w:r>
            <w:r w:rsidRPr="00AF27F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AF27FF">
              <w:rPr>
                <w:rFonts w:ascii="Times New Roman" w:hAnsi="Times New Roman" w:cs="Times New Roman"/>
                <w:noProof/>
                <w:sz w:val="20"/>
                <w:szCs w:val="20"/>
              </w:rPr>
              <w:t>(Bourguinat et al., 2015)</w:t>
            </w:r>
            <w:r w:rsidRPr="00AF27F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ED3EAE" w:rsidRPr="00AF27FF" w14:paraId="592FAC17" w14:textId="77777777" w:rsidTr="00234B18">
        <w:trPr>
          <w:trHeight w:val="313"/>
        </w:trPr>
        <w:tc>
          <w:tcPr>
            <w:tcW w:w="1555" w:type="dxa"/>
            <w:vMerge/>
            <w:vAlign w:val="center"/>
            <w:hideMark/>
          </w:tcPr>
          <w:p w14:paraId="3F677309" w14:textId="77777777" w:rsidR="00D74E3E" w:rsidRPr="00AF27FF" w:rsidRDefault="00D74E3E" w:rsidP="00D74E3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7EB4FE73" w14:textId="77777777" w:rsidR="00D74E3E" w:rsidRPr="00AF27FF" w:rsidRDefault="00D74E3E" w:rsidP="00D74E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00928E59" w14:textId="77777777" w:rsidR="00D74E3E" w:rsidRPr="00AF27FF" w:rsidRDefault="00D74E3E" w:rsidP="00D74E3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116B9685" w14:textId="77777777" w:rsidR="00D74E3E" w:rsidRPr="00AF27FF" w:rsidRDefault="00D74E3E" w:rsidP="00D74E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677A29E8" w14:textId="77777777" w:rsidR="00D74E3E" w:rsidRPr="00AF27FF" w:rsidRDefault="00D74E3E" w:rsidP="00D74E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7FF">
              <w:rPr>
                <w:rFonts w:ascii="Times New Roman" w:hAnsi="Times New Roman" w:cs="Times New Roman"/>
                <w:sz w:val="20"/>
                <w:szCs w:val="20"/>
              </w:rPr>
              <w:t>S1027_NODE_9400_REV</w:t>
            </w:r>
          </w:p>
        </w:tc>
        <w:tc>
          <w:tcPr>
            <w:tcW w:w="4961" w:type="dxa"/>
            <w:noWrap/>
            <w:vAlign w:val="center"/>
            <w:hideMark/>
          </w:tcPr>
          <w:p w14:paraId="54A69A76" w14:textId="77777777" w:rsidR="00D74E3E" w:rsidRPr="00AF27FF" w:rsidRDefault="00D74E3E" w:rsidP="00D74E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7FF">
              <w:rPr>
                <w:rFonts w:ascii="Times New Roman" w:hAnsi="Times New Roman" w:cs="Times New Roman"/>
                <w:sz w:val="20"/>
                <w:szCs w:val="20"/>
              </w:rPr>
              <w:t>GTCTCGTGGGCTCGGAGATGTGTATAAGAGACAGTGGCGTACTGATCACATTGG</w:t>
            </w:r>
          </w:p>
        </w:tc>
        <w:tc>
          <w:tcPr>
            <w:tcW w:w="1762" w:type="dxa"/>
            <w:vMerge/>
            <w:vAlign w:val="center"/>
            <w:hideMark/>
          </w:tcPr>
          <w:p w14:paraId="168075B0" w14:textId="77777777" w:rsidR="00D74E3E" w:rsidRPr="00AF27FF" w:rsidRDefault="00D74E3E" w:rsidP="00D74E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3EAE" w:rsidRPr="00AF27FF" w14:paraId="084306FD" w14:textId="77777777" w:rsidTr="00234B18">
        <w:trPr>
          <w:trHeight w:val="313"/>
        </w:trPr>
        <w:tc>
          <w:tcPr>
            <w:tcW w:w="1555" w:type="dxa"/>
            <w:vMerge w:val="restart"/>
            <w:noWrap/>
            <w:vAlign w:val="center"/>
            <w:hideMark/>
          </w:tcPr>
          <w:p w14:paraId="14E9CF51" w14:textId="18A122E9" w:rsidR="00D74E3E" w:rsidRPr="00AF27FF" w:rsidRDefault="00234B18" w:rsidP="00D74E3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27F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Dirofilaria immitis</w:t>
            </w:r>
            <w:r w:rsidRPr="00AF27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D74E3E" w:rsidRPr="00AF27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20587 SNP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14:paraId="68C30B8C" w14:textId="77777777" w:rsidR="00D74E3E" w:rsidRPr="00AF27FF" w:rsidRDefault="00D74E3E" w:rsidP="00D74E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7FF">
              <w:rPr>
                <w:rFonts w:ascii="Times New Roman" w:hAnsi="Times New Roman" w:cs="Times New Roman"/>
                <w:sz w:val="20"/>
                <w:szCs w:val="20"/>
              </w:rPr>
              <w:t>Illumina amplicon NGS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14:paraId="1D9EF1BF" w14:textId="77777777" w:rsidR="00D74E3E" w:rsidRPr="00AF27FF" w:rsidRDefault="00D74E3E" w:rsidP="00D74E3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27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20587</w:t>
            </w: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75ACF7D6" w14:textId="77777777" w:rsidR="00D74E3E" w:rsidRPr="00AF27FF" w:rsidRDefault="00D74E3E" w:rsidP="00D74E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7FF">
              <w:rPr>
                <w:rFonts w:ascii="Times New Roman" w:hAnsi="Times New Roman" w:cs="Times New Roman"/>
                <w:sz w:val="20"/>
                <w:szCs w:val="20"/>
              </w:rPr>
              <w:t>Primer with Illumina overhang adapter</w:t>
            </w:r>
          </w:p>
        </w:tc>
        <w:tc>
          <w:tcPr>
            <w:tcW w:w="1843" w:type="dxa"/>
            <w:noWrap/>
            <w:vAlign w:val="center"/>
            <w:hideMark/>
          </w:tcPr>
          <w:p w14:paraId="07ACC994" w14:textId="77777777" w:rsidR="00D74E3E" w:rsidRPr="00AF27FF" w:rsidRDefault="00D74E3E" w:rsidP="00D74E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7FF">
              <w:rPr>
                <w:rFonts w:ascii="Times New Roman" w:hAnsi="Times New Roman" w:cs="Times New Roman"/>
                <w:sz w:val="20"/>
                <w:szCs w:val="20"/>
              </w:rPr>
              <w:t>S1010_NODE_20587_FOR</w:t>
            </w:r>
          </w:p>
        </w:tc>
        <w:tc>
          <w:tcPr>
            <w:tcW w:w="4961" w:type="dxa"/>
            <w:noWrap/>
            <w:vAlign w:val="center"/>
            <w:hideMark/>
          </w:tcPr>
          <w:p w14:paraId="0ABDD78F" w14:textId="77777777" w:rsidR="00D74E3E" w:rsidRPr="00AF27FF" w:rsidRDefault="00D74E3E" w:rsidP="00D74E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7FF">
              <w:rPr>
                <w:rFonts w:ascii="Times New Roman" w:hAnsi="Times New Roman" w:cs="Times New Roman"/>
                <w:sz w:val="20"/>
                <w:szCs w:val="20"/>
              </w:rPr>
              <w:t>TCGTCGGCAGCGTCAGATGTGTATAAGAGACAGTCGATCATTTAGTAACAACG</w:t>
            </w:r>
          </w:p>
        </w:tc>
        <w:tc>
          <w:tcPr>
            <w:tcW w:w="1762" w:type="dxa"/>
            <w:vMerge w:val="restart"/>
            <w:noWrap/>
            <w:vAlign w:val="center"/>
            <w:hideMark/>
          </w:tcPr>
          <w:p w14:paraId="3003438B" w14:textId="3BE926E7" w:rsidR="00D74E3E" w:rsidRPr="00AF27FF" w:rsidRDefault="00234B18" w:rsidP="00D74E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7F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b3VyZ3VpbmF0PC9BdXRob3I+PFllYXI+MjAxNTwvWWVh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</w:fldData>
              </w:fldChar>
            </w:r>
            <w:r w:rsidRPr="00AF27F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AF27F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b3VyZ3VpbmF0PC9BdXRob3I+PFllYXI+MjAxNTwvWWVh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</w:fldData>
              </w:fldChar>
            </w:r>
            <w:r w:rsidRPr="00AF27F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AF27FF">
              <w:rPr>
                <w:rFonts w:ascii="Times New Roman" w:hAnsi="Times New Roman" w:cs="Times New Roman"/>
                <w:sz w:val="20"/>
                <w:szCs w:val="20"/>
              </w:rPr>
            </w:r>
            <w:r w:rsidRPr="00AF27F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AF27FF">
              <w:rPr>
                <w:rFonts w:ascii="Times New Roman" w:hAnsi="Times New Roman" w:cs="Times New Roman"/>
                <w:sz w:val="20"/>
                <w:szCs w:val="20"/>
              </w:rPr>
            </w:r>
            <w:r w:rsidRPr="00AF27F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AF27FF">
              <w:rPr>
                <w:rFonts w:ascii="Times New Roman" w:hAnsi="Times New Roman" w:cs="Times New Roman"/>
                <w:noProof/>
                <w:sz w:val="20"/>
                <w:szCs w:val="20"/>
              </w:rPr>
              <w:t>(Bourguinat et al., 2015)</w:t>
            </w:r>
            <w:r w:rsidRPr="00AF27F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ED3EAE" w:rsidRPr="00AF27FF" w14:paraId="16D51DCE" w14:textId="77777777" w:rsidTr="00234B18">
        <w:trPr>
          <w:trHeight w:val="313"/>
        </w:trPr>
        <w:tc>
          <w:tcPr>
            <w:tcW w:w="1555" w:type="dxa"/>
            <w:vMerge/>
            <w:vAlign w:val="center"/>
            <w:hideMark/>
          </w:tcPr>
          <w:p w14:paraId="0E6FC312" w14:textId="77777777" w:rsidR="00D74E3E" w:rsidRPr="00AF27FF" w:rsidRDefault="00D74E3E" w:rsidP="00D74E3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709B54FD" w14:textId="77777777" w:rsidR="00D74E3E" w:rsidRPr="00AF27FF" w:rsidRDefault="00D74E3E" w:rsidP="00D74E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12186ABE" w14:textId="77777777" w:rsidR="00D74E3E" w:rsidRPr="00AF27FF" w:rsidRDefault="00D74E3E" w:rsidP="00D74E3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4DC3C62D" w14:textId="77777777" w:rsidR="00D74E3E" w:rsidRPr="00AF27FF" w:rsidRDefault="00D74E3E" w:rsidP="00D74E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6A968D4D" w14:textId="77777777" w:rsidR="00D74E3E" w:rsidRPr="00AF27FF" w:rsidRDefault="00D74E3E" w:rsidP="00D74E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7FF">
              <w:rPr>
                <w:rFonts w:ascii="Times New Roman" w:hAnsi="Times New Roman" w:cs="Times New Roman"/>
                <w:sz w:val="20"/>
                <w:szCs w:val="20"/>
              </w:rPr>
              <w:t>S1011_NODE_20587_REV</w:t>
            </w:r>
          </w:p>
        </w:tc>
        <w:tc>
          <w:tcPr>
            <w:tcW w:w="4961" w:type="dxa"/>
            <w:noWrap/>
            <w:vAlign w:val="center"/>
            <w:hideMark/>
          </w:tcPr>
          <w:p w14:paraId="2CB7C4D3" w14:textId="77777777" w:rsidR="00D74E3E" w:rsidRPr="00AF27FF" w:rsidRDefault="00D74E3E" w:rsidP="00D74E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7FF">
              <w:rPr>
                <w:rFonts w:ascii="Times New Roman" w:hAnsi="Times New Roman" w:cs="Times New Roman"/>
                <w:sz w:val="20"/>
                <w:szCs w:val="20"/>
              </w:rPr>
              <w:t>GTCTCGTGGGCTCGGAGATGTGTATAAGAGACAGTTGCGTTACAGCGCCAAATC</w:t>
            </w:r>
          </w:p>
        </w:tc>
        <w:tc>
          <w:tcPr>
            <w:tcW w:w="1762" w:type="dxa"/>
            <w:vMerge/>
            <w:vAlign w:val="center"/>
            <w:hideMark/>
          </w:tcPr>
          <w:p w14:paraId="2106A42D" w14:textId="77777777" w:rsidR="00D74E3E" w:rsidRPr="00AF27FF" w:rsidRDefault="00D74E3E" w:rsidP="00D74E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3EAE" w:rsidRPr="00AF27FF" w14:paraId="0E6A9561" w14:textId="77777777" w:rsidTr="00234B18">
        <w:trPr>
          <w:trHeight w:val="313"/>
        </w:trPr>
        <w:tc>
          <w:tcPr>
            <w:tcW w:w="1555" w:type="dxa"/>
            <w:vMerge w:val="restart"/>
            <w:noWrap/>
            <w:vAlign w:val="center"/>
            <w:hideMark/>
          </w:tcPr>
          <w:p w14:paraId="08E517F2" w14:textId="3BB3DDCA" w:rsidR="00D74E3E" w:rsidRPr="00AF27FF" w:rsidRDefault="00234B18" w:rsidP="00D74E3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27F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lastRenderedPageBreak/>
              <w:t>Dirofilaria immitis</w:t>
            </w:r>
            <w:r w:rsidRPr="00AF27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D74E3E" w:rsidRPr="00AF27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15709A SNP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14:paraId="57D4438E" w14:textId="77777777" w:rsidR="00D74E3E" w:rsidRPr="00AF27FF" w:rsidRDefault="00D74E3E" w:rsidP="00D74E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7FF">
              <w:rPr>
                <w:rFonts w:ascii="Times New Roman" w:hAnsi="Times New Roman" w:cs="Times New Roman"/>
                <w:sz w:val="20"/>
                <w:szCs w:val="20"/>
              </w:rPr>
              <w:t>Illumina amplicon NGS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14:paraId="0530719C" w14:textId="77777777" w:rsidR="00D74E3E" w:rsidRPr="00AF27FF" w:rsidRDefault="00D74E3E" w:rsidP="00D74E3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27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15709A</w:t>
            </w: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2E832B0A" w14:textId="77777777" w:rsidR="00D74E3E" w:rsidRPr="00AF27FF" w:rsidRDefault="00D74E3E" w:rsidP="00D74E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7FF">
              <w:rPr>
                <w:rFonts w:ascii="Times New Roman" w:hAnsi="Times New Roman" w:cs="Times New Roman"/>
                <w:sz w:val="20"/>
                <w:szCs w:val="20"/>
              </w:rPr>
              <w:t>Primer with Illumina overhang adapter</w:t>
            </w:r>
          </w:p>
        </w:tc>
        <w:tc>
          <w:tcPr>
            <w:tcW w:w="1843" w:type="dxa"/>
            <w:noWrap/>
            <w:vAlign w:val="center"/>
            <w:hideMark/>
          </w:tcPr>
          <w:p w14:paraId="7916EF67" w14:textId="77777777" w:rsidR="00D74E3E" w:rsidRPr="00AF27FF" w:rsidRDefault="00D74E3E" w:rsidP="00D74E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7FF">
              <w:rPr>
                <w:rFonts w:ascii="Times New Roman" w:hAnsi="Times New Roman" w:cs="Times New Roman"/>
                <w:sz w:val="20"/>
                <w:szCs w:val="20"/>
              </w:rPr>
              <w:t>S1008_NODE_15709_A_FOR</w:t>
            </w:r>
          </w:p>
        </w:tc>
        <w:tc>
          <w:tcPr>
            <w:tcW w:w="4961" w:type="dxa"/>
            <w:noWrap/>
            <w:vAlign w:val="center"/>
            <w:hideMark/>
          </w:tcPr>
          <w:p w14:paraId="7FEB3B46" w14:textId="77777777" w:rsidR="00D74E3E" w:rsidRPr="00AF27FF" w:rsidRDefault="00D74E3E" w:rsidP="00D74E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7FF">
              <w:rPr>
                <w:rFonts w:ascii="Times New Roman" w:hAnsi="Times New Roman" w:cs="Times New Roman"/>
                <w:sz w:val="20"/>
                <w:szCs w:val="20"/>
              </w:rPr>
              <w:t>TCGTCGGCAGCGTCAGATGTGTATAAGAGACAGGGCCAATAAATAAAGGCTA</w:t>
            </w:r>
          </w:p>
        </w:tc>
        <w:tc>
          <w:tcPr>
            <w:tcW w:w="1762" w:type="dxa"/>
            <w:vMerge w:val="restart"/>
            <w:noWrap/>
            <w:vAlign w:val="center"/>
            <w:hideMark/>
          </w:tcPr>
          <w:p w14:paraId="7E4DEC2E" w14:textId="0D096B53" w:rsidR="00D74E3E" w:rsidRPr="00AF27FF" w:rsidRDefault="00234B18" w:rsidP="00D74E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7F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b3VyZ3VpbmF0PC9BdXRob3I+PFllYXI+MjAxNTwvWWVh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</w:fldData>
              </w:fldChar>
            </w:r>
            <w:r w:rsidRPr="00AF27F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AF27F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b3VyZ3VpbmF0PC9BdXRob3I+PFllYXI+MjAxNTwvWWVh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</w:fldData>
              </w:fldChar>
            </w:r>
            <w:r w:rsidRPr="00AF27F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AF27FF">
              <w:rPr>
                <w:rFonts w:ascii="Times New Roman" w:hAnsi="Times New Roman" w:cs="Times New Roman"/>
                <w:sz w:val="20"/>
                <w:szCs w:val="20"/>
              </w:rPr>
            </w:r>
            <w:r w:rsidRPr="00AF27F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AF27FF">
              <w:rPr>
                <w:rFonts w:ascii="Times New Roman" w:hAnsi="Times New Roman" w:cs="Times New Roman"/>
                <w:sz w:val="20"/>
                <w:szCs w:val="20"/>
              </w:rPr>
            </w:r>
            <w:r w:rsidRPr="00AF27F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AF27FF">
              <w:rPr>
                <w:rFonts w:ascii="Times New Roman" w:hAnsi="Times New Roman" w:cs="Times New Roman"/>
                <w:noProof/>
                <w:sz w:val="20"/>
                <w:szCs w:val="20"/>
              </w:rPr>
              <w:t>(Bourguinat et al., 2015)</w:t>
            </w:r>
            <w:r w:rsidRPr="00AF27F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ED3EAE" w:rsidRPr="00AF27FF" w14:paraId="67FF780D" w14:textId="77777777" w:rsidTr="00234B18">
        <w:trPr>
          <w:trHeight w:val="313"/>
        </w:trPr>
        <w:tc>
          <w:tcPr>
            <w:tcW w:w="1555" w:type="dxa"/>
            <w:vMerge/>
            <w:vAlign w:val="center"/>
            <w:hideMark/>
          </w:tcPr>
          <w:p w14:paraId="29F156AC" w14:textId="77777777" w:rsidR="00D74E3E" w:rsidRPr="00AF27FF" w:rsidRDefault="00D74E3E" w:rsidP="00D74E3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2A96D350" w14:textId="77777777" w:rsidR="00D74E3E" w:rsidRPr="00AF27FF" w:rsidRDefault="00D74E3E" w:rsidP="00D74E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77355AD5" w14:textId="77777777" w:rsidR="00D74E3E" w:rsidRPr="00AF27FF" w:rsidRDefault="00D74E3E" w:rsidP="00D74E3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54EA951D" w14:textId="77777777" w:rsidR="00D74E3E" w:rsidRPr="00AF27FF" w:rsidRDefault="00D74E3E" w:rsidP="00D74E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46675D90" w14:textId="77777777" w:rsidR="00D74E3E" w:rsidRPr="00AF27FF" w:rsidRDefault="00D74E3E" w:rsidP="00D74E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7FF">
              <w:rPr>
                <w:rFonts w:ascii="Times New Roman" w:hAnsi="Times New Roman" w:cs="Times New Roman"/>
                <w:sz w:val="20"/>
                <w:szCs w:val="20"/>
              </w:rPr>
              <w:t>S1009_NODE_15709_A_REV</w:t>
            </w:r>
          </w:p>
        </w:tc>
        <w:tc>
          <w:tcPr>
            <w:tcW w:w="4961" w:type="dxa"/>
            <w:noWrap/>
            <w:vAlign w:val="center"/>
            <w:hideMark/>
          </w:tcPr>
          <w:p w14:paraId="067D49F6" w14:textId="77777777" w:rsidR="00D74E3E" w:rsidRPr="00AF27FF" w:rsidRDefault="00D74E3E" w:rsidP="00D74E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7FF">
              <w:rPr>
                <w:rFonts w:ascii="Times New Roman" w:hAnsi="Times New Roman" w:cs="Times New Roman"/>
                <w:sz w:val="20"/>
                <w:szCs w:val="20"/>
              </w:rPr>
              <w:t>GTCTCGTGGGCTCGGAGATGTGTATAAGAGACAGGTTTTCTGGAATTATCAGAC</w:t>
            </w:r>
          </w:p>
        </w:tc>
        <w:tc>
          <w:tcPr>
            <w:tcW w:w="1762" w:type="dxa"/>
            <w:vMerge/>
            <w:vAlign w:val="center"/>
            <w:hideMark/>
          </w:tcPr>
          <w:p w14:paraId="0F8B2462" w14:textId="77777777" w:rsidR="00D74E3E" w:rsidRPr="00AF27FF" w:rsidRDefault="00D74E3E" w:rsidP="00D74E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3EAE" w:rsidRPr="00AF27FF" w14:paraId="777CEA9C" w14:textId="77777777" w:rsidTr="00234B18">
        <w:trPr>
          <w:trHeight w:val="313"/>
        </w:trPr>
        <w:tc>
          <w:tcPr>
            <w:tcW w:w="1555" w:type="dxa"/>
            <w:vMerge w:val="restart"/>
            <w:noWrap/>
            <w:vAlign w:val="center"/>
            <w:hideMark/>
          </w:tcPr>
          <w:p w14:paraId="4EAD6A41" w14:textId="6EB818FF" w:rsidR="00D74E3E" w:rsidRPr="00AF27FF" w:rsidRDefault="00234B18" w:rsidP="00D74E3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27F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Dirofilaria immitis</w:t>
            </w:r>
            <w:r w:rsidRPr="00AF27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D74E3E" w:rsidRPr="00AF27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30575 SNP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14:paraId="6DD23027" w14:textId="77777777" w:rsidR="00D74E3E" w:rsidRPr="00AF27FF" w:rsidRDefault="00D74E3E" w:rsidP="00D74E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7FF">
              <w:rPr>
                <w:rFonts w:ascii="Times New Roman" w:hAnsi="Times New Roman" w:cs="Times New Roman"/>
                <w:sz w:val="20"/>
                <w:szCs w:val="20"/>
              </w:rPr>
              <w:t>Illumina amplicon NGS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14:paraId="338E41A1" w14:textId="77777777" w:rsidR="00D74E3E" w:rsidRPr="00AF27FF" w:rsidRDefault="00D74E3E" w:rsidP="00D74E3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27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30575</w:t>
            </w: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737881E5" w14:textId="77777777" w:rsidR="00D74E3E" w:rsidRPr="00AF27FF" w:rsidRDefault="00D74E3E" w:rsidP="00D74E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7FF">
              <w:rPr>
                <w:rFonts w:ascii="Times New Roman" w:hAnsi="Times New Roman" w:cs="Times New Roman"/>
                <w:sz w:val="20"/>
                <w:szCs w:val="20"/>
              </w:rPr>
              <w:t>Primer with Illumina overhang adapter</w:t>
            </w:r>
          </w:p>
        </w:tc>
        <w:tc>
          <w:tcPr>
            <w:tcW w:w="1843" w:type="dxa"/>
            <w:noWrap/>
            <w:vAlign w:val="center"/>
            <w:hideMark/>
          </w:tcPr>
          <w:p w14:paraId="711C282C" w14:textId="77777777" w:rsidR="00D74E3E" w:rsidRPr="00AF27FF" w:rsidRDefault="00D74E3E" w:rsidP="00D74E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7FF">
              <w:rPr>
                <w:rFonts w:ascii="Times New Roman" w:hAnsi="Times New Roman" w:cs="Times New Roman"/>
                <w:sz w:val="20"/>
                <w:szCs w:val="20"/>
              </w:rPr>
              <w:t>S1018_NODE_30575_FOR</w:t>
            </w:r>
          </w:p>
        </w:tc>
        <w:tc>
          <w:tcPr>
            <w:tcW w:w="4961" w:type="dxa"/>
            <w:noWrap/>
            <w:vAlign w:val="center"/>
            <w:hideMark/>
          </w:tcPr>
          <w:p w14:paraId="603E1518" w14:textId="77777777" w:rsidR="00D74E3E" w:rsidRPr="00AF27FF" w:rsidRDefault="00D74E3E" w:rsidP="00D74E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7FF">
              <w:rPr>
                <w:rFonts w:ascii="Times New Roman" w:hAnsi="Times New Roman" w:cs="Times New Roman"/>
                <w:sz w:val="20"/>
                <w:szCs w:val="20"/>
              </w:rPr>
              <w:t>TCGTCGGCAGCGTCAGATGTGTATAAGAGACAGCGAGGTAAAGCACACAGAAG</w:t>
            </w:r>
          </w:p>
        </w:tc>
        <w:tc>
          <w:tcPr>
            <w:tcW w:w="1762" w:type="dxa"/>
            <w:vMerge w:val="restart"/>
            <w:noWrap/>
            <w:vAlign w:val="center"/>
            <w:hideMark/>
          </w:tcPr>
          <w:p w14:paraId="48BC3653" w14:textId="32DFB78B" w:rsidR="00D74E3E" w:rsidRPr="00AF27FF" w:rsidRDefault="00234B18" w:rsidP="00D74E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7F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b3VyZ3VpbmF0PC9BdXRob3I+PFllYXI+MjAxNTwvWWVh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</w:fldData>
              </w:fldChar>
            </w:r>
            <w:r w:rsidRPr="00AF27F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AF27F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b3VyZ3VpbmF0PC9BdXRob3I+PFllYXI+MjAxNTwvWWVh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</w:fldData>
              </w:fldChar>
            </w:r>
            <w:r w:rsidRPr="00AF27F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AF27FF">
              <w:rPr>
                <w:rFonts w:ascii="Times New Roman" w:hAnsi="Times New Roman" w:cs="Times New Roman"/>
                <w:sz w:val="20"/>
                <w:szCs w:val="20"/>
              </w:rPr>
            </w:r>
            <w:r w:rsidRPr="00AF27F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AF27FF">
              <w:rPr>
                <w:rFonts w:ascii="Times New Roman" w:hAnsi="Times New Roman" w:cs="Times New Roman"/>
                <w:sz w:val="20"/>
                <w:szCs w:val="20"/>
              </w:rPr>
            </w:r>
            <w:r w:rsidRPr="00AF27F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AF27FF">
              <w:rPr>
                <w:rFonts w:ascii="Times New Roman" w:hAnsi="Times New Roman" w:cs="Times New Roman"/>
                <w:noProof/>
                <w:sz w:val="20"/>
                <w:szCs w:val="20"/>
              </w:rPr>
              <w:t>(Bourguinat et al., 2015)</w:t>
            </w:r>
            <w:r w:rsidRPr="00AF27F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ED3EAE" w:rsidRPr="00AF27FF" w14:paraId="306D263F" w14:textId="77777777" w:rsidTr="00234B18">
        <w:trPr>
          <w:trHeight w:val="313"/>
        </w:trPr>
        <w:tc>
          <w:tcPr>
            <w:tcW w:w="1555" w:type="dxa"/>
            <w:vMerge/>
            <w:vAlign w:val="center"/>
            <w:hideMark/>
          </w:tcPr>
          <w:p w14:paraId="0E41686C" w14:textId="77777777" w:rsidR="00D74E3E" w:rsidRPr="00AF27FF" w:rsidRDefault="00D74E3E" w:rsidP="00D74E3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7E4FB38C" w14:textId="77777777" w:rsidR="00D74E3E" w:rsidRPr="00AF27FF" w:rsidRDefault="00D74E3E" w:rsidP="00D74E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52A80A87" w14:textId="77777777" w:rsidR="00D74E3E" w:rsidRPr="00AF27FF" w:rsidRDefault="00D74E3E" w:rsidP="00D74E3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13A8C2E0" w14:textId="77777777" w:rsidR="00D74E3E" w:rsidRPr="00AF27FF" w:rsidRDefault="00D74E3E" w:rsidP="00D74E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4C48B915" w14:textId="77777777" w:rsidR="00D74E3E" w:rsidRPr="00AF27FF" w:rsidRDefault="00D74E3E" w:rsidP="00D74E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7FF">
              <w:rPr>
                <w:rFonts w:ascii="Times New Roman" w:hAnsi="Times New Roman" w:cs="Times New Roman"/>
                <w:sz w:val="20"/>
                <w:szCs w:val="20"/>
              </w:rPr>
              <w:t>S1019_NODE_30575_REV</w:t>
            </w:r>
          </w:p>
        </w:tc>
        <w:tc>
          <w:tcPr>
            <w:tcW w:w="4961" w:type="dxa"/>
            <w:noWrap/>
            <w:vAlign w:val="center"/>
            <w:hideMark/>
          </w:tcPr>
          <w:p w14:paraId="1CF12CD4" w14:textId="77777777" w:rsidR="00D74E3E" w:rsidRPr="00AF27FF" w:rsidRDefault="00D74E3E" w:rsidP="00D74E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7FF">
              <w:rPr>
                <w:rFonts w:ascii="Times New Roman" w:hAnsi="Times New Roman" w:cs="Times New Roman"/>
                <w:sz w:val="20"/>
                <w:szCs w:val="20"/>
              </w:rPr>
              <w:t>GTCTCGTGGGCTCGGAGATGTGTATAAGAGACAGCAACAAAATGCCGCAGATGG</w:t>
            </w:r>
          </w:p>
        </w:tc>
        <w:tc>
          <w:tcPr>
            <w:tcW w:w="1762" w:type="dxa"/>
            <w:vMerge/>
            <w:vAlign w:val="center"/>
            <w:hideMark/>
          </w:tcPr>
          <w:p w14:paraId="6B517E74" w14:textId="77777777" w:rsidR="00D74E3E" w:rsidRPr="00AF27FF" w:rsidRDefault="00D74E3E" w:rsidP="00D74E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9419424" w14:textId="77777777" w:rsidR="00ED3EAE" w:rsidRPr="00AF27FF" w:rsidRDefault="00ED3EAE">
      <w:pPr>
        <w:rPr>
          <w:rFonts w:ascii="Times New Roman" w:hAnsi="Times New Roman" w:cs="Times New Roman"/>
        </w:rPr>
      </w:pPr>
    </w:p>
    <w:p w14:paraId="0380439F" w14:textId="5F416849" w:rsidR="00ED3EAE" w:rsidRPr="00006050" w:rsidRDefault="00006050">
      <w:pPr>
        <w:rPr>
          <w:rFonts w:ascii="Times New Roman" w:hAnsi="Times New Roman" w:cs="Times New Roman"/>
          <w:b/>
          <w:bCs/>
        </w:rPr>
      </w:pPr>
      <w:r w:rsidRPr="00006050">
        <w:rPr>
          <w:rFonts w:ascii="Times New Roman" w:hAnsi="Times New Roman" w:cs="Times New Roman"/>
          <w:b/>
          <w:bCs/>
        </w:rPr>
        <w:t>References:</w:t>
      </w:r>
    </w:p>
    <w:p w14:paraId="37880C60" w14:textId="77777777" w:rsidR="00234B18" w:rsidRPr="00AF27FF" w:rsidRDefault="00ED3EAE" w:rsidP="00234B18">
      <w:pPr>
        <w:pStyle w:val="EndNoteBibliography"/>
        <w:spacing w:after="0"/>
        <w:rPr>
          <w:rFonts w:ascii="Times New Roman" w:hAnsi="Times New Roman" w:cs="Times New Roman"/>
        </w:rPr>
      </w:pPr>
      <w:r w:rsidRPr="00AF27FF">
        <w:rPr>
          <w:rFonts w:ascii="Times New Roman" w:hAnsi="Times New Roman" w:cs="Times New Roman"/>
        </w:rPr>
        <w:fldChar w:fldCharType="begin"/>
      </w:r>
      <w:r w:rsidRPr="00AF27FF">
        <w:rPr>
          <w:rFonts w:ascii="Times New Roman" w:hAnsi="Times New Roman" w:cs="Times New Roman"/>
        </w:rPr>
        <w:instrText xml:space="preserve"> ADDIN EN.REFLIST </w:instrText>
      </w:r>
      <w:r w:rsidRPr="00AF27FF">
        <w:rPr>
          <w:rFonts w:ascii="Times New Roman" w:hAnsi="Times New Roman" w:cs="Times New Roman"/>
        </w:rPr>
        <w:fldChar w:fldCharType="separate"/>
      </w:r>
      <w:r w:rsidR="00234B18" w:rsidRPr="00AF27FF">
        <w:rPr>
          <w:rFonts w:ascii="Times New Roman" w:hAnsi="Times New Roman" w:cs="Times New Roman"/>
        </w:rPr>
        <w:t xml:space="preserve">Bourguinat, C., Lee, A.C., Lizundia, R., Blagburn, B.L., Liotta, J.L., Kraus, M.S., Keller, K., Epe, C., Letourneau, L., Kleinman, C.L., Paterson, T., Gomez, E.C., Montoya-Alonso, J.A., Smith, H., Bhan, A., Peregrine, A.S., Carmichael, J., Drake, J., Schenker, R., Kaminsky, R., Bowman, D.D., Geary, T.G., Prichard, R.K., 2015. Macrocyclic lactone resistance in </w:t>
      </w:r>
      <w:r w:rsidR="00234B18" w:rsidRPr="00AF27FF">
        <w:rPr>
          <w:rFonts w:ascii="Times New Roman" w:hAnsi="Times New Roman" w:cs="Times New Roman"/>
          <w:i/>
        </w:rPr>
        <w:t>Dirofilaria immitis</w:t>
      </w:r>
      <w:r w:rsidR="00234B18" w:rsidRPr="00AF27FF">
        <w:rPr>
          <w:rFonts w:ascii="Times New Roman" w:hAnsi="Times New Roman" w:cs="Times New Roman"/>
        </w:rPr>
        <w:t>: Failure of heartworm preventives and investigation of genetic markers for resistance. Vet Parasitol 210, 167-178. doi: 10.1016/j.vetpar.2015.04.002</w:t>
      </w:r>
    </w:p>
    <w:p w14:paraId="6E16EB87" w14:textId="77777777" w:rsidR="00234B18" w:rsidRPr="00AF27FF" w:rsidRDefault="00234B18" w:rsidP="00234B18">
      <w:pPr>
        <w:pStyle w:val="EndNoteBibliography"/>
        <w:spacing w:after="0"/>
        <w:rPr>
          <w:rFonts w:ascii="Times New Roman" w:hAnsi="Times New Roman" w:cs="Times New Roman"/>
        </w:rPr>
      </w:pPr>
      <w:r w:rsidRPr="00AF27FF">
        <w:rPr>
          <w:rFonts w:ascii="Times New Roman" w:hAnsi="Times New Roman" w:cs="Times New Roman"/>
        </w:rPr>
        <w:t xml:space="preserve">Laidoudi, Y., Davoust, B., Varloud, M., Niang, E.H.A., Fenollar, F., Mediannikov, O., 2020. Development of a multiplex qPCR-based approach for the diagnosis of </w:t>
      </w:r>
      <w:r w:rsidRPr="00AF27FF">
        <w:rPr>
          <w:rFonts w:ascii="Times New Roman" w:hAnsi="Times New Roman" w:cs="Times New Roman"/>
          <w:i/>
        </w:rPr>
        <w:t>Dirofilaria immitis</w:t>
      </w:r>
      <w:r w:rsidRPr="00AF27FF">
        <w:rPr>
          <w:rFonts w:ascii="Times New Roman" w:hAnsi="Times New Roman" w:cs="Times New Roman"/>
        </w:rPr>
        <w:t xml:space="preserve">, </w:t>
      </w:r>
      <w:r w:rsidRPr="00AF27FF">
        <w:rPr>
          <w:rFonts w:ascii="Times New Roman" w:hAnsi="Times New Roman" w:cs="Times New Roman"/>
          <w:i/>
        </w:rPr>
        <w:t>D. repens</w:t>
      </w:r>
      <w:r w:rsidRPr="00AF27FF">
        <w:rPr>
          <w:rFonts w:ascii="Times New Roman" w:hAnsi="Times New Roman" w:cs="Times New Roman"/>
        </w:rPr>
        <w:t xml:space="preserve"> and </w:t>
      </w:r>
      <w:r w:rsidRPr="00AF27FF">
        <w:rPr>
          <w:rFonts w:ascii="Times New Roman" w:hAnsi="Times New Roman" w:cs="Times New Roman"/>
          <w:i/>
        </w:rPr>
        <w:t>Acanthocheilonema reconditum</w:t>
      </w:r>
      <w:r w:rsidRPr="00AF27FF">
        <w:rPr>
          <w:rFonts w:ascii="Times New Roman" w:hAnsi="Times New Roman" w:cs="Times New Roman"/>
        </w:rPr>
        <w:t>. Parasit Vectors 13, 319. doi: 10.1186/s13071-020-04185-0</w:t>
      </w:r>
    </w:p>
    <w:p w14:paraId="50B20B51" w14:textId="77777777" w:rsidR="00234B18" w:rsidRPr="00AF27FF" w:rsidRDefault="00234B18" w:rsidP="00234B18">
      <w:pPr>
        <w:pStyle w:val="EndNoteBibliography"/>
        <w:spacing w:after="0"/>
        <w:rPr>
          <w:rFonts w:ascii="Times New Roman" w:hAnsi="Times New Roman" w:cs="Times New Roman"/>
        </w:rPr>
      </w:pPr>
      <w:r w:rsidRPr="00AF27FF">
        <w:rPr>
          <w:rFonts w:ascii="Times New Roman" w:hAnsi="Times New Roman" w:cs="Times New Roman"/>
        </w:rPr>
        <w:t>Orr, B., Ma, G., Koh, W.L., Malik, R., Norris, J.M., Westman, M.E., Wigney, D., Brown, G., Ward, M.P., Šlapeta, J., 2020. Pig-hunting dogs are an at-risk population for canine heartworm (</w:t>
      </w:r>
      <w:r w:rsidRPr="00AF27FF">
        <w:rPr>
          <w:rFonts w:ascii="Times New Roman" w:hAnsi="Times New Roman" w:cs="Times New Roman"/>
          <w:i/>
        </w:rPr>
        <w:t>Dirofilaria immitis</w:t>
      </w:r>
      <w:r w:rsidRPr="00AF27FF">
        <w:rPr>
          <w:rFonts w:ascii="Times New Roman" w:hAnsi="Times New Roman" w:cs="Times New Roman"/>
        </w:rPr>
        <w:t>) infection in eastern Australia. Parasit Vectors 13, 69. doi: 10.1186/s13071-020-3943-4</w:t>
      </w:r>
    </w:p>
    <w:p w14:paraId="4CBD665E" w14:textId="77777777" w:rsidR="00234B18" w:rsidRPr="00AF27FF" w:rsidRDefault="00234B18" w:rsidP="00234B18">
      <w:pPr>
        <w:pStyle w:val="EndNoteBibliography"/>
        <w:rPr>
          <w:rFonts w:ascii="Times New Roman" w:hAnsi="Times New Roman" w:cs="Times New Roman"/>
        </w:rPr>
      </w:pPr>
      <w:r w:rsidRPr="00AF27FF">
        <w:rPr>
          <w:rFonts w:ascii="Times New Roman" w:hAnsi="Times New Roman" w:cs="Times New Roman"/>
        </w:rPr>
        <w:t>Panetta, J.L., Calvani, N.E.D., Orr, B., Nicoletti, A.G., Ward, M.P., Šlapeta, J., 2021. Multiple diagnostic tests demonstrate an increased risk of canine heartworm disease in northern Queensland, Australia. Parasites &amp; vectors 14, 393-393. doi: 10.1186/s13071-021-04896-y</w:t>
      </w:r>
    </w:p>
    <w:p w14:paraId="59DDC256" w14:textId="636F8345" w:rsidR="00C31679" w:rsidRPr="00AF27FF" w:rsidRDefault="00ED3EAE">
      <w:pPr>
        <w:rPr>
          <w:rFonts w:ascii="Times New Roman" w:hAnsi="Times New Roman" w:cs="Times New Roman"/>
        </w:rPr>
      </w:pPr>
      <w:r w:rsidRPr="00AF27FF">
        <w:rPr>
          <w:rFonts w:ascii="Times New Roman" w:hAnsi="Times New Roman" w:cs="Times New Roman"/>
        </w:rPr>
        <w:fldChar w:fldCharType="end"/>
      </w:r>
    </w:p>
    <w:sectPr w:rsidR="00C31679" w:rsidRPr="00AF27FF" w:rsidSect="00D74E3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l J Parasit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zppxf5r65rr9be9vwp550002xewetx92ddz&quot;&gt;My EndNote Library&lt;record-ids&gt;&lt;item&gt;42&lt;/item&gt;&lt;item&gt;54&lt;/item&gt;&lt;item&gt;140&lt;/item&gt;&lt;item&gt;175&lt;/item&gt;&lt;/record-ids&gt;&lt;/item&gt;&lt;/Libraries&gt;"/>
  </w:docVars>
  <w:rsids>
    <w:rsidRoot w:val="00D74E3E"/>
    <w:rsid w:val="00006050"/>
    <w:rsid w:val="0003737B"/>
    <w:rsid w:val="00094473"/>
    <w:rsid w:val="00234B18"/>
    <w:rsid w:val="00341976"/>
    <w:rsid w:val="00537757"/>
    <w:rsid w:val="005F0F40"/>
    <w:rsid w:val="00AF27FF"/>
    <w:rsid w:val="00D74E3E"/>
    <w:rsid w:val="00ED3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1957EB"/>
  <w15:chartTrackingRefBased/>
  <w15:docId w15:val="{1B762935-64D5-42B5-938A-15E7F093E1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4E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ED3EA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D3EA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D3EA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D3EAE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269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80b17cc-0c2a-4b63-90ba-e3ed386cba6f" xsi:nil="true"/>
    <lcf76f155ced4ddcb4097134ff3c332f xmlns="ea45544f-7dfb-436e-84d3-ed74d75e6771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FB9888491C43F46916D63733F3A2602" ma:contentTypeVersion="14" ma:contentTypeDescription="Create a new document." ma:contentTypeScope="" ma:versionID="b2ddc4124c42b3d57fed88f22fa90c1f">
  <xsd:schema xmlns:xsd="http://www.w3.org/2001/XMLSchema" xmlns:xs="http://www.w3.org/2001/XMLSchema" xmlns:p="http://schemas.microsoft.com/office/2006/metadata/properties" xmlns:ns2="ea45544f-7dfb-436e-84d3-ed74d75e6771" xmlns:ns3="680b17cc-0c2a-4b63-90ba-e3ed386cba6f" targetNamespace="http://schemas.microsoft.com/office/2006/metadata/properties" ma:root="true" ma:fieldsID="1188d83da109b901fc7eb5e4e53c930f" ns2:_="" ns3:_="">
    <xsd:import namespace="ea45544f-7dfb-436e-84d3-ed74d75e6771"/>
    <xsd:import namespace="680b17cc-0c2a-4b63-90ba-e3ed386cba6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45544f-7dfb-436e-84d3-ed74d75e677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7b492977-2dea-498c-99b4-1555f3d0d96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0b17cc-0c2a-4b63-90ba-e3ed386cba6f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e725aedd-cce0-4ce4-8087-e18aef4d2496}" ma:internalName="TaxCatchAll" ma:showField="CatchAllData" ma:web="680b17cc-0c2a-4b63-90ba-e3ed386cba6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4A19B1B-827B-4B3A-A9EB-F3BD2FA0C80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B842DAA-57BB-45B8-BFAC-D4C5A79F6782}">
  <ds:schemaRefs>
    <ds:schemaRef ds:uri="http://schemas.microsoft.com/office/2006/metadata/properties"/>
    <ds:schemaRef ds:uri="http://schemas.microsoft.com/office/infopath/2007/PartnerControls"/>
    <ds:schemaRef ds:uri="680b17cc-0c2a-4b63-90ba-e3ed386cba6f"/>
    <ds:schemaRef ds:uri="ea45544f-7dfb-436e-84d3-ed74d75e6771"/>
  </ds:schemaRefs>
</ds:datastoreItem>
</file>

<file path=customXml/itemProps3.xml><?xml version="1.0" encoding="utf-8"?>
<ds:datastoreItem xmlns:ds="http://schemas.openxmlformats.org/officeDocument/2006/customXml" ds:itemID="{E8C8876A-05E5-4BC0-B62B-909CEC44B64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a45544f-7dfb-436e-84d3-ed74d75e6771"/>
    <ds:schemaRef ds:uri="680b17cc-0c2a-4b63-90ba-e3ed386cba6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960</Words>
  <Characters>5478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monde Power</dc:creator>
  <cp:keywords/>
  <dc:description/>
  <cp:lastModifiedBy>Rosemonde Power</cp:lastModifiedBy>
  <cp:revision>6</cp:revision>
  <dcterms:created xsi:type="dcterms:W3CDTF">2022-09-22T01:55:00Z</dcterms:created>
  <dcterms:modified xsi:type="dcterms:W3CDTF">2022-09-22T2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FB9888491C43F46916D63733F3A2602</vt:lpwstr>
  </property>
  <property fmtid="{D5CDD505-2E9C-101B-9397-08002B2CF9AE}" pid="3" name="MediaServiceImageTags">
    <vt:lpwstr/>
  </property>
</Properties>
</file>